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C74" w:rsidRDefault="002A6C74" w:rsidP="007D6B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6C74">
        <w:rPr>
          <w:rFonts w:ascii="Times New Roman" w:hAnsi="Times New Roman" w:cs="Times New Roman"/>
          <w:b/>
          <w:bCs/>
          <w:sz w:val="24"/>
          <w:szCs w:val="24"/>
          <w:lang w:val="en-GB"/>
        </w:rPr>
        <w:t>Data Sheet 1.</w:t>
      </w:r>
      <w:r w:rsidRPr="002A6C74">
        <w:rPr>
          <w:rFonts w:ascii="Times New Roman" w:hAnsi="Times New Roman" w:cs="Times New Roman"/>
          <w:sz w:val="24"/>
          <w:szCs w:val="24"/>
          <w:lang w:val="en-GB"/>
        </w:rPr>
        <w:t xml:space="preserve"> Information on the considered breeds.</w:t>
      </w:r>
    </w:p>
    <w:p w:rsidR="002A6C74" w:rsidRPr="002A6C74" w:rsidRDefault="002A6C74" w:rsidP="007D6B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D4F97" w:rsidRPr="002A6C74" w:rsidRDefault="007D4F97" w:rsidP="007D6B78">
      <w:pPr>
        <w:jc w:val="both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2A6C74">
        <w:rPr>
          <w:rFonts w:asciiTheme="majorBidi" w:hAnsiTheme="majorBidi" w:cstheme="majorBidi"/>
          <w:i/>
          <w:sz w:val="24"/>
          <w:szCs w:val="24"/>
          <w:lang w:val="en-US"/>
        </w:rPr>
        <w:t xml:space="preserve">Merino and Merino-derived </w:t>
      </w:r>
      <w:r w:rsidR="00790EF8" w:rsidRPr="002A6C74">
        <w:rPr>
          <w:rFonts w:asciiTheme="majorBidi" w:hAnsiTheme="majorBidi" w:cstheme="majorBidi"/>
          <w:i/>
          <w:sz w:val="24"/>
          <w:szCs w:val="24"/>
          <w:lang w:val="en-US"/>
        </w:rPr>
        <w:t xml:space="preserve">sheep </w:t>
      </w:r>
      <w:r w:rsidRPr="002A6C74">
        <w:rPr>
          <w:rFonts w:asciiTheme="majorBidi" w:hAnsiTheme="majorBidi" w:cstheme="majorBidi"/>
          <w:i/>
          <w:sz w:val="24"/>
          <w:szCs w:val="24"/>
          <w:lang w:val="en-US"/>
        </w:rPr>
        <w:t>breeds</w:t>
      </w:r>
    </w:p>
    <w:p w:rsidR="007D4F97" w:rsidRPr="002A6C74" w:rsidRDefault="007D4F97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6C74">
        <w:rPr>
          <w:rFonts w:asciiTheme="majorBidi" w:hAnsiTheme="majorBidi" w:cstheme="majorBidi"/>
          <w:sz w:val="24"/>
          <w:szCs w:val="24"/>
          <w:lang w:val="en-US"/>
        </w:rPr>
        <w:t>Australian Merino</w:t>
      </w:r>
      <w:r w:rsidR="002A6C74"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r w:rsidR="00AD39EB" w:rsidRPr="002A6C74">
        <w:rPr>
          <w:rFonts w:asciiTheme="majorBidi" w:hAnsiTheme="majorBidi" w:cstheme="majorBidi"/>
          <w:sz w:val="24"/>
          <w:szCs w:val="24"/>
          <w:lang w:val="en-US"/>
        </w:rPr>
        <w:t>This breed has emerged from the Spanish Merino variety that was landed firstly in Australia in 1797</w:t>
      </w:r>
      <w:r w:rsidR="001B5F2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B5F29" w:rsidRPr="002A6C74">
        <w:rPr>
          <w:rFonts w:ascii="Times New Roman" w:hAnsi="Times New Roman" w:cs="Times New Roman"/>
          <w:sz w:val="24"/>
          <w:szCs w:val="24"/>
          <w:lang w:val="en-US"/>
        </w:rPr>
        <w:t>(National Museum of Australia)</w:t>
      </w:r>
      <w:r w:rsidR="00AD39EB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70BD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It's a medium-sized breed much prized for its 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primary production of</w:t>
      </w:r>
      <w:r w:rsidR="007D5A86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70BD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soft, bright, white fleece (fine wool) with high crimp frequency. </w:t>
      </w:r>
      <w:r w:rsidR="00134DDE" w:rsidRPr="002A6C74">
        <w:rPr>
          <w:rFonts w:asciiTheme="majorBidi" w:hAnsiTheme="majorBidi" w:cstheme="majorBidi"/>
          <w:sz w:val="24"/>
          <w:szCs w:val="24"/>
          <w:lang w:val="en-US"/>
        </w:rPr>
        <w:t xml:space="preserve">Australian Merino is 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>one of</w:t>
      </w:r>
      <w:r w:rsidR="00134DDE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</w:t>
      </w:r>
      <w:r w:rsidR="00FB5DE8" w:rsidRPr="002A6C74">
        <w:rPr>
          <w:rFonts w:asciiTheme="majorBidi" w:hAnsiTheme="majorBidi" w:cstheme="majorBidi"/>
          <w:sz w:val="24"/>
          <w:szCs w:val="24"/>
          <w:lang w:val="en-US"/>
        </w:rPr>
        <w:t>e main sheep breed of Australia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A4BF2" w:rsidRPr="002A6C74">
        <w:rPr>
          <w:rFonts w:ascii="Times New Roman" w:hAnsi="Times New Roman" w:cs="Times New Roman"/>
          <w:sz w:val="24"/>
          <w:szCs w:val="24"/>
          <w:lang w:val="en-US"/>
        </w:rPr>
        <w:t>(Australian Bureau of Statistics, 1999)</w:t>
      </w:r>
      <w:r w:rsidR="00134DDE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670BDC" w:rsidRPr="002A6C74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6108C1" w:rsidRPr="002A6C74">
        <w:rPr>
          <w:rFonts w:asciiTheme="majorBidi" w:hAnsiTheme="majorBidi" w:cstheme="majorBidi"/>
          <w:sz w:val="24"/>
          <w:szCs w:val="24"/>
          <w:lang w:val="en-US"/>
        </w:rPr>
        <w:t>ccounting to</w:t>
      </w:r>
      <w:r w:rsidR="00670BD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iber diameter parameter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>, four</w:t>
      </w:r>
      <w:r w:rsidR="00670BD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major </w:t>
      </w:r>
      <w:r w:rsidR="007D5A86" w:rsidRPr="002A6C74">
        <w:rPr>
          <w:rFonts w:asciiTheme="majorBidi" w:hAnsiTheme="majorBidi" w:cstheme="majorBidi"/>
          <w:sz w:val="24"/>
          <w:szCs w:val="24"/>
          <w:lang w:val="en-US"/>
        </w:rPr>
        <w:t>classes</w:t>
      </w:r>
      <w:r w:rsidR="00670BD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could be distinguished: 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>Fine wool (</w:t>
      </w:r>
      <w:r w:rsidR="00E10B3E" w:rsidRPr="002A6C74">
        <w:rPr>
          <w:rFonts w:asciiTheme="majorBidi" w:hAnsiTheme="majorBidi" w:cstheme="majorBidi"/>
          <w:sz w:val="24"/>
          <w:szCs w:val="24"/>
          <w:lang w:val="en-US"/>
        </w:rPr>
        <w:t>19 microns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>), Fine-</w:t>
      </w:r>
      <w:r w:rsidR="00C11688" w:rsidRPr="002A6C74">
        <w:rPr>
          <w:rFonts w:asciiTheme="majorBidi" w:hAnsiTheme="majorBidi" w:cstheme="majorBidi"/>
          <w:sz w:val="24"/>
          <w:szCs w:val="24"/>
          <w:lang w:val="en-US"/>
        </w:rPr>
        <w:t>medium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wool (</w:t>
      </w:r>
      <w:r w:rsidR="00E10B3E" w:rsidRPr="002A6C74">
        <w:rPr>
          <w:rFonts w:asciiTheme="majorBidi" w:hAnsiTheme="majorBidi" w:cstheme="majorBidi"/>
          <w:sz w:val="24"/>
          <w:szCs w:val="24"/>
          <w:lang w:val="en-US"/>
        </w:rPr>
        <w:t>20-22 microns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>), superfine wool (</w:t>
      </w:r>
      <w:r w:rsidR="00E10B3E" w:rsidRPr="002A6C74">
        <w:rPr>
          <w:rFonts w:asciiTheme="majorBidi" w:hAnsiTheme="majorBidi" w:cstheme="majorBidi"/>
          <w:sz w:val="24"/>
          <w:szCs w:val="24"/>
          <w:lang w:val="en-US"/>
        </w:rPr>
        <w:t>18 microns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), </w:t>
      </w:r>
      <w:r w:rsidR="00E31B1C" w:rsidRPr="002A6C74">
        <w:rPr>
          <w:rFonts w:asciiTheme="majorBidi" w:hAnsiTheme="majorBidi" w:cstheme="majorBidi"/>
          <w:sz w:val="24"/>
          <w:szCs w:val="24"/>
          <w:lang w:val="en-US"/>
        </w:rPr>
        <w:t>and strong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D5A86" w:rsidRPr="002A6C74">
        <w:rPr>
          <w:rFonts w:asciiTheme="majorBidi" w:hAnsiTheme="majorBidi" w:cstheme="majorBidi"/>
          <w:sz w:val="24"/>
          <w:szCs w:val="24"/>
          <w:lang w:val="en-US"/>
        </w:rPr>
        <w:t>wool (</w:t>
      </w:r>
      <w:r w:rsidR="00E10B3E" w:rsidRPr="002A6C74">
        <w:rPr>
          <w:rFonts w:asciiTheme="majorBidi" w:hAnsiTheme="majorBidi" w:cstheme="majorBidi"/>
          <w:sz w:val="24"/>
          <w:szCs w:val="24"/>
          <w:lang w:val="en-US"/>
        </w:rPr>
        <w:t>23-25 microns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E31B1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31B1C" w:rsidRPr="002A6C74">
        <w:rPr>
          <w:rFonts w:ascii="Times New Roman" w:hAnsi="Times New Roman" w:cs="Times New Roman"/>
          <w:sz w:val="24"/>
          <w:szCs w:val="24"/>
          <w:lang w:val="en-US"/>
        </w:rPr>
        <w:t>(Australian Bureau of Statistics, 1999)</w:t>
      </w:r>
      <w:r w:rsidR="00260A42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7D5A86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1365F" w:rsidRPr="002A6C74">
        <w:rPr>
          <w:rFonts w:asciiTheme="majorBidi" w:hAnsiTheme="majorBidi" w:cstheme="majorBidi"/>
          <w:sz w:val="24"/>
          <w:szCs w:val="24"/>
          <w:lang w:val="en-US"/>
        </w:rPr>
        <w:t>Their</w:t>
      </w:r>
      <w:r w:rsidR="007D5A86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distribution throughout Australia is determined by the climatic, geographic, and management fact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ors (intensive rate); the finer-</w:t>
      </w:r>
      <w:proofErr w:type="spellStart"/>
      <w:r w:rsidR="007D5A86" w:rsidRPr="002A6C74">
        <w:rPr>
          <w:rFonts w:asciiTheme="majorBidi" w:hAnsiTheme="majorBidi" w:cstheme="majorBidi"/>
          <w:sz w:val="24"/>
          <w:szCs w:val="24"/>
          <w:lang w:val="en-US"/>
        </w:rPr>
        <w:t>woolled</w:t>
      </w:r>
      <w:proofErr w:type="spellEnd"/>
      <w:r w:rsidR="007D5A86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ypes thrive </w:t>
      </w:r>
      <w:r w:rsidR="00C11688" w:rsidRPr="002A6C74">
        <w:rPr>
          <w:rFonts w:asciiTheme="majorBidi" w:hAnsiTheme="majorBidi" w:cstheme="majorBidi"/>
          <w:sz w:val="24"/>
          <w:szCs w:val="24"/>
          <w:lang w:val="en-US"/>
        </w:rPr>
        <w:t>well, broadly</w:t>
      </w:r>
      <w:r w:rsidR="007D5A86" w:rsidRPr="002A6C74">
        <w:rPr>
          <w:rFonts w:asciiTheme="majorBidi" w:hAnsiTheme="majorBidi" w:cstheme="majorBidi"/>
          <w:sz w:val="24"/>
          <w:szCs w:val="24"/>
          <w:lang w:val="en-US"/>
        </w:rPr>
        <w:t xml:space="preserve">, in cooler areas. </w:t>
      </w:r>
      <w:r w:rsidR="00AA7BD9" w:rsidRPr="002A6C74">
        <w:rPr>
          <w:rFonts w:asciiTheme="majorBidi" w:hAnsiTheme="majorBidi" w:cstheme="majorBidi"/>
          <w:sz w:val="24"/>
          <w:szCs w:val="24"/>
          <w:lang w:val="en-US"/>
        </w:rPr>
        <w:t>Rams usually present long spiral horns while ewes are pooled. The breed is also known for its longevity and strong flocking instinct.</w:t>
      </w:r>
    </w:p>
    <w:p w:rsidR="00A519F7" w:rsidRPr="002A6C74" w:rsidRDefault="002A6C74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Spanish Merino - </w:t>
      </w:r>
      <w:r w:rsidR="00095B97" w:rsidRPr="002A6C74">
        <w:rPr>
          <w:rFonts w:asciiTheme="majorBidi" w:hAnsiTheme="majorBidi" w:cstheme="majorBidi"/>
          <w:sz w:val="24"/>
          <w:szCs w:val="24"/>
          <w:lang w:val="en-US"/>
        </w:rPr>
        <w:t>Classified as a native Spanish breed originated from Iberia</w:t>
      </w:r>
      <w:r w:rsidR="00801FCE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01FCE" w:rsidRPr="002A6C74">
        <w:rPr>
          <w:rFonts w:ascii="Times New Roman" w:hAnsi="Times New Roman" w:cs="Times New Roman"/>
          <w:sz w:val="24"/>
          <w:szCs w:val="24"/>
          <w:lang w:val="en-US"/>
        </w:rPr>
        <w:t>(Porter et al., 2016)</w:t>
      </w:r>
      <w:r w:rsidR="00095B97" w:rsidRPr="002A6C74">
        <w:rPr>
          <w:rFonts w:asciiTheme="majorBidi" w:hAnsiTheme="majorBidi" w:cstheme="majorBidi"/>
          <w:sz w:val="24"/>
          <w:szCs w:val="24"/>
          <w:lang w:val="en-US"/>
        </w:rPr>
        <w:t xml:space="preserve">, Spanish Merino 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>has marked</w:t>
      </w:r>
      <w:r w:rsidR="00095B97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exhaustively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e history of </w:t>
      </w:r>
      <w:r w:rsidR="00BA717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sheep 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>wool</w:t>
      </w:r>
      <w:r w:rsidR="00095B97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since the beginning of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12</w:t>
      </w:r>
      <w:r w:rsidR="0073393B" w:rsidRPr="00197E70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th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century</w:t>
      </w:r>
      <w:r w:rsidR="00A447D5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(FAO, 1978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>) and is evaluated as the ancestor of all other Merino breeds</w:t>
      </w:r>
      <w:r w:rsidR="00A6749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at </w:t>
      </w:r>
      <w:r w:rsidR="00E10B3E" w:rsidRPr="002A6C74">
        <w:rPr>
          <w:rFonts w:asciiTheme="majorBidi" w:hAnsiTheme="majorBidi" w:cstheme="majorBidi"/>
          <w:sz w:val="24"/>
          <w:szCs w:val="24"/>
          <w:lang w:val="en-US"/>
        </w:rPr>
        <w:t>were diss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e</w:t>
      </w:r>
      <w:r w:rsidR="00E10B3E" w:rsidRPr="002A6C74">
        <w:rPr>
          <w:rFonts w:asciiTheme="majorBidi" w:hAnsiTheme="majorBidi" w:cstheme="majorBidi"/>
          <w:sz w:val="24"/>
          <w:szCs w:val="24"/>
          <w:lang w:val="en-US"/>
        </w:rPr>
        <w:t>minated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roughout the wor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l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>d (</w:t>
      </w:r>
      <w:proofErr w:type="spellStart"/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>Ciani</w:t>
      </w:r>
      <w:proofErr w:type="spellEnd"/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et al.2015).</w:t>
      </w:r>
      <w:r w:rsidR="00BA717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I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>n more recent time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>, Spanish M</w:t>
      </w:r>
      <w:r w:rsidR="00BA717B" w:rsidRPr="002A6C74">
        <w:rPr>
          <w:rFonts w:asciiTheme="majorBidi" w:hAnsiTheme="majorBidi" w:cstheme="majorBidi"/>
          <w:sz w:val="24"/>
          <w:szCs w:val="24"/>
          <w:lang w:val="en-US"/>
        </w:rPr>
        <w:t>e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rino has been exploited</w:t>
      </w:r>
      <w:r w:rsidR="00BA717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as a triple-purpose sheep (primary for wool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BA717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en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BA717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or meat and milk). </w:t>
      </w:r>
      <w:r w:rsidR="00B74D0B" w:rsidRPr="002A6C74">
        <w:rPr>
          <w:rFonts w:asciiTheme="majorBidi" w:hAnsiTheme="majorBidi" w:cstheme="majorBidi"/>
          <w:sz w:val="24"/>
          <w:szCs w:val="24"/>
          <w:lang w:val="en-US"/>
        </w:rPr>
        <w:t>Actually, the</w:t>
      </w:r>
      <w:r w:rsidR="00A447D5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breed is </w:t>
      </w:r>
      <w:r w:rsidR="00B74D0B" w:rsidRPr="002A6C74">
        <w:rPr>
          <w:rFonts w:asciiTheme="majorBidi" w:hAnsiTheme="majorBidi" w:cstheme="majorBidi"/>
          <w:sz w:val="24"/>
          <w:szCs w:val="24"/>
          <w:lang w:val="en-US"/>
        </w:rPr>
        <w:t>mostly</w:t>
      </w:r>
      <w:r w:rsidR="00A447D5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ound in Extremadura</w:t>
      </w:r>
      <w:r w:rsidR="00B74D0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, western Andalusia and some parts of Castile </w:t>
      </w:r>
      <w:r w:rsidR="00B74D0B" w:rsidRPr="002A6C74">
        <w:rPr>
          <w:rFonts w:ascii="Times New Roman" w:hAnsi="Times New Roman" w:cs="Times New Roman"/>
          <w:sz w:val="24"/>
          <w:szCs w:val="24"/>
          <w:lang w:val="en-US"/>
        </w:rPr>
        <w:t>(Porter et al., 2016)</w:t>
      </w:r>
      <w:r w:rsidR="00B74D0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A06CB9" w:rsidRPr="002A6C74">
        <w:rPr>
          <w:rFonts w:asciiTheme="majorBidi" w:hAnsiTheme="majorBidi" w:cstheme="majorBidi"/>
          <w:sz w:val="24"/>
          <w:szCs w:val="24"/>
          <w:lang w:val="en-US"/>
        </w:rPr>
        <w:t>Its</w:t>
      </w:r>
      <w:r w:rsidR="00B74D0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reputation comes from the peculiarity of producing abundant fleece</w:t>
      </w:r>
      <w:r w:rsidR="00A06CB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–eventually in white or black variety–strongly crimped (6-12 crimps/cm); the fiber diameter could be ranged from 18 to 25 microns with 6 cm of staple length </w:t>
      </w:r>
      <w:r w:rsidR="00A06CB9" w:rsidRPr="002A6C74">
        <w:rPr>
          <w:rFonts w:ascii="Times New Roman" w:hAnsi="Times New Roman" w:cs="Times New Roman"/>
          <w:sz w:val="24"/>
          <w:szCs w:val="24"/>
          <w:lang w:val="en-US"/>
        </w:rPr>
        <w:t>(Porter et al., 2016)</w:t>
      </w:r>
      <w:r w:rsidR="00A06CB9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A12683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 xml:space="preserve">Mature rams 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usually 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>have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spiral ridged horns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could weigh up </w:t>
      </w:r>
      <w:r w:rsidR="008D4FDC" w:rsidRPr="002A6C74">
        <w:rPr>
          <w:rFonts w:asciiTheme="majorBidi" w:hAnsiTheme="majorBidi" w:cstheme="majorBidi"/>
          <w:sz w:val="24"/>
          <w:szCs w:val="24"/>
          <w:lang w:val="en-US"/>
        </w:rPr>
        <w:t>to 80-85 Kg with a shoulder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height of 82 cm, </w:t>
      </w:r>
      <w:r w:rsidR="00936506" w:rsidRPr="002A6C74">
        <w:rPr>
          <w:rFonts w:asciiTheme="majorBidi" w:hAnsiTheme="majorBidi" w:cstheme="majorBidi"/>
          <w:sz w:val="24"/>
          <w:szCs w:val="24"/>
          <w:lang w:val="en-US"/>
        </w:rPr>
        <w:t>contrary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 xml:space="preserve"> to ewes that are pol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>led</w:t>
      </w:r>
      <w:r w:rsidR="00936506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more lighter (50-55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>Kg)</w:t>
      </w:r>
      <w:r w:rsidR="00197E7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and shorter in shoulders (70 cm) </w:t>
      </w:r>
      <w:r w:rsidR="00DF0559" w:rsidRPr="002A6C74">
        <w:rPr>
          <w:rFonts w:ascii="Times New Roman" w:hAnsi="Times New Roman" w:cs="Times New Roman"/>
          <w:sz w:val="24"/>
          <w:szCs w:val="24"/>
          <w:lang w:val="en-US"/>
        </w:rPr>
        <w:t>(Porter et al., 2016)</w:t>
      </w:r>
      <w:r w:rsidR="00DF0559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A06CB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FB5DE8" w:rsidRPr="0094712D" w:rsidRDefault="002A6C74" w:rsidP="007D6B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Gentile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di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Puglia - 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9022C4" w:rsidRPr="002A6C74">
        <w:rPr>
          <w:rFonts w:asciiTheme="majorBidi" w:hAnsiTheme="majorBidi" w:cstheme="majorBidi"/>
          <w:sz w:val="24"/>
          <w:szCs w:val="24"/>
          <w:lang w:val="en-US"/>
        </w:rPr>
        <w:t xml:space="preserve">he breed 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 xml:space="preserve">is </w:t>
      </w:r>
      <w:proofErr w:type="spellStart"/>
      <w:r w:rsidR="0094712D">
        <w:rPr>
          <w:rFonts w:asciiTheme="majorBidi" w:hAnsiTheme="majorBidi" w:cstheme="majorBidi"/>
          <w:sz w:val="24"/>
          <w:szCs w:val="24"/>
          <w:lang w:val="en-US"/>
        </w:rPr>
        <w:t>thouth</w:t>
      </w:r>
      <w:proofErr w:type="spellEnd"/>
      <w:r w:rsidR="0094712D">
        <w:rPr>
          <w:rFonts w:asciiTheme="majorBidi" w:hAnsiTheme="majorBidi" w:cstheme="majorBidi"/>
          <w:sz w:val="24"/>
          <w:szCs w:val="24"/>
          <w:lang w:val="en-US"/>
        </w:rPr>
        <w:t xml:space="preserve"> to have</w:t>
      </w:r>
      <w:r w:rsidR="009022C4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>originated</w:t>
      </w:r>
      <w:r w:rsidR="009022C4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rom an early crossing 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>of</w:t>
      </w:r>
      <w:r w:rsidR="0094712D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indigenous ewes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022C4" w:rsidRPr="002A6C74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Spanish </w:t>
      </w:r>
      <w:r w:rsidR="009022C4" w:rsidRPr="002A6C74">
        <w:rPr>
          <w:rFonts w:asciiTheme="majorBidi" w:hAnsiTheme="majorBidi" w:cstheme="majorBidi"/>
          <w:sz w:val="24"/>
          <w:szCs w:val="24"/>
          <w:lang w:val="en-US"/>
        </w:rPr>
        <w:t>Merino</w:t>
      </w:r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rams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 xml:space="preserve">, occurred </w:t>
      </w:r>
      <w:r w:rsidR="009022C4" w:rsidRPr="002A6C74">
        <w:rPr>
          <w:rFonts w:asciiTheme="majorBidi" w:hAnsiTheme="majorBidi" w:cstheme="majorBidi"/>
          <w:sz w:val="24"/>
          <w:szCs w:val="24"/>
          <w:lang w:val="en-US"/>
        </w:rPr>
        <w:t>in the province of Foggia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94712D" w:rsidRPr="002A6C74">
        <w:rPr>
          <w:rFonts w:asciiTheme="majorBidi" w:hAnsiTheme="majorBidi" w:cstheme="majorBidi"/>
          <w:sz w:val="24"/>
          <w:szCs w:val="24"/>
          <w:lang w:val="en-US"/>
        </w:rPr>
        <w:t>in the Puglia region (Southern Italy)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93E39" w:rsidRPr="002A6C7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07E27" w:rsidRPr="002A6C74">
        <w:rPr>
          <w:rFonts w:ascii="Times New Roman" w:hAnsi="Times New Roman" w:cs="Times New Roman"/>
          <w:sz w:val="24"/>
          <w:szCs w:val="24"/>
          <w:lang w:val="en-US"/>
        </w:rPr>
        <w:t>Sarti</w:t>
      </w:r>
      <w:proofErr w:type="spellEnd"/>
      <w:r w:rsidR="00E07E27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et al., 2006; </w:t>
      </w:r>
      <w:proofErr w:type="spellStart"/>
      <w:r w:rsidR="00993E39" w:rsidRPr="002A6C74">
        <w:rPr>
          <w:rFonts w:ascii="Times New Roman" w:hAnsi="Times New Roman" w:cs="Times New Roman"/>
          <w:sz w:val="24"/>
          <w:szCs w:val="24"/>
          <w:lang w:val="en-US"/>
        </w:rPr>
        <w:t>Ciani</w:t>
      </w:r>
      <w:proofErr w:type="spellEnd"/>
      <w:r w:rsidR="00993E39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et al., 2015)</w:t>
      </w:r>
      <w:r w:rsidR="009471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Rams are horned with spiral rid</w:t>
      </w:r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>ged horns and ewes are po</w:t>
      </w:r>
      <w:r w:rsidR="0070170E" w:rsidRPr="002A6C74">
        <w:rPr>
          <w:rFonts w:asciiTheme="majorBidi" w:hAnsiTheme="majorBidi" w:cstheme="majorBidi"/>
          <w:sz w:val="24"/>
          <w:szCs w:val="24"/>
          <w:lang w:val="en-US"/>
        </w:rPr>
        <w:t>l</w:t>
      </w:r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>led. T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he breed 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>has been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reared 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>mainly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or its fine wool; rams could produce 6 Kg of wool</w:t>
      </w:r>
      <w:r w:rsidR="00E2262D" w:rsidRPr="002A6C74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>with a stap</w:t>
      </w:r>
      <w:r w:rsidR="00E2262D" w:rsidRPr="002A6C74">
        <w:rPr>
          <w:rFonts w:asciiTheme="majorBidi" w:hAnsiTheme="majorBidi" w:cstheme="majorBidi"/>
          <w:sz w:val="24"/>
          <w:szCs w:val="24"/>
          <w:lang w:val="en-US"/>
        </w:rPr>
        <w:t>le length of 7-9 cm and a fiber diameter of 19-23 microns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(with a slight yellow tone)</w:t>
      </w:r>
      <w:r w:rsidR="00E2262D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2262D" w:rsidRPr="002A6C74">
        <w:rPr>
          <w:rFonts w:ascii="Times New Roman" w:hAnsi="Times New Roman" w:cs="Times New Roman"/>
          <w:sz w:val="24"/>
          <w:szCs w:val="24"/>
          <w:lang w:val="en-US"/>
        </w:rPr>
        <w:t>(Porter et al., 2016)</w:t>
      </w:r>
      <w:r w:rsidR="00E2262D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and only 3.5 Kg for ewes </w:t>
      </w:r>
      <w:r w:rsidR="00EE45F9" w:rsidRPr="002A6C74">
        <w:rPr>
          <w:rFonts w:ascii="Times New Roman" w:hAnsi="Times New Roman" w:cs="Times New Roman"/>
          <w:sz w:val="24"/>
          <w:szCs w:val="24"/>
          <w:lang w:val="en-US"/>
        </w:rPr>
        <w:t>(Breeds of Livestock, 2019)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FB5D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4712D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>he fleece showed good homogeneity and the quality of wool have a tenden</w:t>
      </w:r>
      <w:r w:rsidR="0070170E" w:rsidRPr="002A6C74">
        <w:rPr>
          <w:rFonts w:asciiTheme="majorBidi" w:hAnsiTheme="majorBidi" w:cstheme="majorBidi"/>
          <w:sz w:val="24"/>
          <w:szCs w:val="24"/>
          <w:lang w:val="en-US"/>
        </w:rPr>
        <w:t>c</w:t>
      </w:r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y to be better in young animal </w:t>
      </w:r>
      <w:r w:rsidR="00993E39" w:rsidRPr="002A6C7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93E39" w:rsidRPr="002A6C74">
        <w:rPr>
          <w:rFonts w:ascii="Times New Roman" w:hAnsi="Times New Roman" w:cs="Times New Roman"/>
          <w:sz w:val="24"/>
          <w:szCs w:val="24"/>
          <w:lang w:val="en-US"/>
        </w:rPr>
        <w:t>Sarti</w:t>
      </w:r>
      <w:proofErr w:type="spellEnd"/>
      <w:r w:rsidR="00993E39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et al., 2006)</w:t>
      </w:r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AA219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B5DE8" w:rsidRPr="002A6C74">
        <w:rPr>
          <w:rFonts w:asciiTheme="majorBidi" w:hAnsiTheme="majorBidi" w:cstheme="majorBidi"/>
          <w:sz w:val="24"/>
          <w:szCs w:val="24"/>
          <w:lang w:val="en-US"/>
        </w:rPr>
        <w:t>The wool cover</w:t>
      </w:r>
      <w:r w:rsidR="0070170E" w:rsidRPr="002A6C74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FB5D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e white face and legs. 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Additionally, Gentile </w:t>
      </w:r>
      <w:proofErr w:type="spellStart"/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di</w:t>
      </w:r>
      <w:proofErr w:type="spellEnd"/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Puglia is </w:t>
      </w:r>
      <w:r w:rsidR="00FB5D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even 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used for </w:t>
      </w:r>
      <w:r w:rsidR="00FB5DE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its 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secondary production</w:t>
      </w:r>
      <w:r w:rsidR="00114425">
        <w:rPr>
          <w:rFonts w:asciiTheme="majorBidi" w:hAnsiTheme="majorBidi" w:cstheme="majorBidi"/>
          <w:sz w:val="24"/>
          <w:szCs w:val="24"/>
          <w:lang w:val="en-US"/>
        </w:rPr>
        <w:t>s (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meat and milk</w:t>
      </w:r>
      <w:r w:rsidR="00114425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7A2CE8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047633" w:rsidRPr="002A6C74" w:rsidRDefault="002A6C74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Sopravissana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64657">
        <w:rPr>
          <w:rFonts w:asciiTheme="majorBidi" w:hAnsiTheme="majorBidi" w:cstheme="majorBidi"/>
          <w:sz w:val="24"/>
          <w:szCs w:val="24"/>
          <w:lang w:val="en-US"/>
        </w:rPr>
        <w:t>–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64657">
        <w:rPr>
          <w:rFonts w:asciiTheme="majorBidi" w:hAnsiTheme="majorBidi" w:cstheme="majorBidi"/>
          <w:sz w:val="24"/>
          <w:szCs w:val="24"/>
          <w:lang w:val="en-US"/>
        </w:rPr>
        <w:t>Similarly to</w:t>
      </w:r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Gentile </w:t>
      </w:r>
      <w:proofErr w:type="spellStart"/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>di</w:t>
      </w:r>
      <w:proofErr w:type="spellEnd"/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Puglia, </w:t>
      </w:r>
      <w:proofErr w:type="spellStart"/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>Sopravissana</w:t>
      </w:r>
      <w:proofErr w:type="spellEnd"/>
      <w:r w:rsidR="00993E3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breed</w:t>
      </w:r>
      <w:r w:rsidR="00B42D7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emerged</w:t>
      </w:r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rom </w:t>
      </w:r>
      <w:r w:rsidR="00347C9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sporadic introgression </w:t>
      </w:r>
      <w:r w:rsidR="00047633" w:rsidRPr="002A6C74">
        <w:rPr>
          <w:rFonts w:asciiTheme="majorBidi" w:hAnsiTheme="majorBidi" w:cstheme="majorBidi"/>
          <w:sz w:val="24"/>
          <w:szCs w:val="24"/>
          <w:lang w:val="en-US"/>
        </w:rPr>
        <w:t xml:space="preserve">but from different Merino stocks: </w:t>
      </w:r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>the French Merino</w:t>
      </w:r>
      <w:r w:rsidR="00047633" w:rsidRPr="002A6C74">
        <w:rPr>
          <w:rFonts w:asciiTheme="majorBidi" w:hAnsiTheme="majorBidi" w:cstheme="majorBidi"/>
          <w:sz w:val="24"/>
          <w:szCs w:val="24"/>
          <w:lang w:val="en-US"/>
        </w:rPr>
        <w:t>–</w:t>
      </w:r>
      <w:proofErr w:type="spellStart"/>
      <w:r w:rsidR="00347C98" w:rsidRPr="002A6C74">
        <w:rPr>
          <w:rFonts w:asciiTheme="majorBidi" w:hAnsiTheme="majorBidi" w:cstheme="majorBidi"/>
          <w:sz w:val="24"/>
          <w:szCs w:val="24"/>
          <w:lang w:val="en-US"/>
        </w:rPr>
        <w:t>Rambouillet</w:t>
      </w:r>
      <w:proofErr w:type="spellEnd"/>
      <w:r w:rsidR="00347C9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rams, </w:t>
      </w:r>
      <w:r w:rsidR="00464657">
        <w:rPr>
          <w:rFonts w:asciiTheme="majorBidi" w:hAnsiTheme="majorBidi" w:cstheme="majorBidi"/>
          <w:sz w:val="24"/>
          <w:szCs w:val="24"/>
          <w:lang w:val="en-US"/>
        </w:rPr>
        <w:t xml:space="preserve">crossed </w:t>
      </w:r>
      <w:r w:rsidR="00047633" w:rsidRPr="002A6C74">
        <w:rPr>
          <w:rFonts w:asciiTheme="majorBidi" w:hAnsiTheme="majorBidi" w:cstheme="majorBidi"/>
          <w:sz w:val="24"/>
          <w:szCs w:val="24"/>
          <w:lang w:val="en-US"/>
        </w:rPr>
        <w:t>with</w:t>
      </w:r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native </w:t>
      </w:r>
      <w:proofErr w:type="spellStart"/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>Vissana</w:t>
      </w:r>
      <w:proofErr w:type="spellEnd"/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ewes of central Italy (region of </w:t>
      </w:r>
      <w:proofErr w:type="spellStart"/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>Visso</w:t>
      </w:r>
      <w:proofErr w:type="spellEnd"/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rom the prov</w:t>
      </w:r>
      <w:r w:rsidR="0070170E" w:rsidRPr="002A6C74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nce of </w:t>
      </w:r>
      <w:proofErr w:type="spellStart"/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>Macerata</w:t>
      </w:r>
      <w:proofErr w:type="spellEnd"/>
      <w:r w:rsidR="00FA04E9" w:rsidRPr="002A6C74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89302D" w:rsidRPr="002A6C7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84F6D" w:rsidRPr="002A6C74">
        <w:rPr>
          <w:rFonts w:ascii="Times New Roman" w:hAnsi="Times New Roman" w:cs="Times New Roman"/>
          <w:sz w:val="24"/>
          <w:szCs w:val="24"/>
          <w:lang w:val="en-US"/>
        </w:rPr>
        <w:t>Lasagna et al., 2011</w:t>
      </w:r>
      <w:r w:rsidR="0089302D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89302D" w:rsidRPr="002A6C74">
        <w:rPr>
          <w:rFonts w:ascii="Times New Roman" w:hAnsi="Times New Roman" w:cs="Times New Roman"/>
          <w:sz w:val="24"/>
          <w:szCs w:val="24"/>
          <w:lang w:val="en-US"/>
        </w:rPr>
        <w:t>Lancioni</w:t>
      </w:r>
      <w:proofErr w:type="spellEnd"/>
      <w:r w:rsidR="0089302D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et al., 2013;</w:t>
      </w:r>
      <w:r w:rsidR="00E84F6D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84F6D" w:rsidRPr="002A6C74">
        <w:rPr>
          <w:rFonts w:ascii="Times New Roman" w:hAnsi="Times New Roman" w:cs="Times New Roman"/>
          <w:sz w:val="24"/>
          <w:szCs w:val="24"/>
          <w:lang w:val="en-US"/>
        </w:rPr>
        <w:t>Ciani</w:t>
      </w:r>
      <w:proofErr w:type="spellEnd"/>
      <w:r w:rsidR="00E84F6D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et al., 2015</w:t>
      </w:r>
      <w:r w:rsidR="0089302D" w:rsidRPr="002A6C7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463D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The breed shared the main features shown in Gentile </w:t>
      </w:r>
      <w:proofErr w:type="spellStart"/>
      <w:r w:rsidR="003D463D" w:rsidRPr="002A6C74">
        <w:rPr>
          <w:rFonts w:asciiTheme="majorBidi" w:hAnsiTheme="majorBidi" w:cstheme="majorBidi"/>
          <w:sz w:val="24"/>
          <w:szCs w:val="24"/>
          <w:lang w:val="en-US"/>
        </w:rPr>
        <w:t>di</w:t>
      </w:r>
      <w:proofErr w:type="spellEnd"/>
      <w:r w:rsidR="003D463D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Puglia breed, in particular</w:t>
      </w:r>
      <w:r w:rsidR="00296221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464657">
        <w:rPr>
          <w:rFonts w:asciiTheme="majorBidi" w:hAnsiTheme="majorBidi" w:cstheme="majorBidi"/>
          <w:sz w:val="24"/>
          <w:szCs w:val="24"/>
          <w:lang w:val="en-US"/>
        </w:rPr>
        <w:t xml:space="preserve"> the developed spiral horns, </w:t>
      </w:r>
      <w:r w:rsidR="003D463D" w:rsidRPr="002A6C74">
        <w:rPr>
          <w:rFonts w:asciiTheme="majorBidi" w:hAnsiTheme="majorBidi" w:cstheme="majorBidi"/>
          <w:sz w:val="24"/>
          <w:szCs w:val="24"/>
          <w:lang w:val="en-US"/>
        </w:rPr>
        <w:t xml:space="preserve">notably in </w:t>
      </w:r>
      <w:r w:rsidR="003D463D" w:rsidRPr="002A6C74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rams. Notwithstanding the good quality of its wool, the exploitation schema of this breed was converted to meat and milk production, </w:t>
      </w:r>
      <w:r w:rsidR="00464657">
        <w:rPr>
          <w:rFonts w:asciiTheme="majorBidi" w:hAnsiTheme="majorBidi" w:cstheme="majorBidi"/>
          <w:sz w:val="24"/>
          <w:szCs w:val="24"/>
          <w:lang w:val="en-US"/>
        </w:rPr>
        <w:t>due to</w:t>
      </w:r>
      <w:r w:rsidR="003D463D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e decrease of wool demands in latter decades.</w:t>
      </w:r>
    </w:p>
    <w:p w:rsidR="00296221" w:rsidRPr="002A6C74" w:rsidRDefault="00536937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6C74">
        <w:rPr>
          <w:rFonts w:asciiTheme="majorBidi" w:hAnsiTheme="majorBidi" w:cstheme="majorBidi"/>
          <w:sz w:val="24"/>
          <w:szCs w:val="24"/>
          <w:lang w:val="en-US"/>
        </w:rPr>
        <w:t xml:space="preserve">Chinese </w:t>
      </w:r>
      <w:r w:rsidR="002A6C74">
        <w:rPr>
          <w:rFonts w:asciiTheme="majorBidi" w:hAnsiTheme="majorBidi" w:cstheme="majorBidi"/>
          <w:sz w:val="24"/>
          <w:szCs w:val="24"/>
          <w:lang w:val="en-US"/>
        </w:rPr>
        <w:t xml:space="preserve">Merino - </w:t>
      </w:r>
      <w:r w:rsidR="008305E0">
        <w:rPr>
          <w:rFonts w:asciiTheme="majorBidi" w:hAnsiTheme="majorBidi" w:cstheme="majorBidi"/>
          <w:sz w:val="24"/>
          <w:szCs w:val="24"/>
          <w:lang w:val="en-US"/>
        </w:rPr>
        <w:t>Chinese M</w:t>
      </w:r>
      <w:r w:rsidR="00296221" w:rsidRPr="002A6C74">
        <w:rPr>
          <w:rFonts w:asciiTheme="majorBidi" w:hAnsiTheme="majorBidi" w:cstheme="majorBidi"/>
          <w:sz w:val="24"/>
          <w:szCs w:val="24"/>
          <w:lang w:val="en-US"/>
        </w:rPr>
        <w:t>erino represent</w:t>
      </w:r>
      <w:r w:rsidR="0066498C" w:rsidRPr="002A6C74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29622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0E380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excellent </w:t>
      </w:r>
      <w:r w:rsidR="0029622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specialized sheep breed for fine and soft wool production in China </w:t>
      </w:r>
      <w:r w:rsidR="00296221" w:rsidRPr="002A6C74">
        <w:rPr>
          <w:rFonts w:ascii="Times New Roman" w:hAnsi="Times New Roman" w:cs="Times New Roman"/>
          <w:sz w:val="24"/>
          <w:szCs w:val="24"/>
          <w:lang w:val="en-US"/>
        </w:rPr>
        <w:t>(Liu et al., 2017)</w:t>
      </w:r>
      <w:r w:rsidR="0066498C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0E380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e breed was developed through crossing Soviet Merino and Rambouillet rams with native </w:t>
      </w:r>
      <w:r w:rsidR="00D66615" w:rsidRPr="002A6C74">
        <w:rPr>
          <w:rFonts w:asciiTheme="majorBidi" w:hAnsiTheme="majorBidi" w:cstheme="majorBidi"/>
          <w:sz w:val="24"/>
          <w:szCs w:val="24"/>
          <w:lang w:val="en-US"/>
        </w:rPr>
        <w:t>C</w:t>
      </w:r>
      <w:r w:rsidR="008305E0">
        <w:rPr>
          <w:rFonts w:asciiTheme="majorBidi" w:hAnsiTheme="majorBidi" w:cstheme="majorBidi"/>
          <w:sz w:val="24"/>
          <w:szCs w:val="24"/>
          <w:lang w:val="en-US"/>
        </w:rPr>
        <w:t xml:space="preserve">hinese ewes, </w:t>
      </w:r>
      <w:r w:rsidR="000E380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notably Mongolian and Tibetan </w:t>
      </w:r>
      <w:r w:rsidR="000E3801" w:rsidRPr="002A6C7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0E3801" w:rsidRPr="002A6C74">
        <w:rPr>
          <w:rFonts w:ascii="Times New Roman" w:hAnsi="Times New Roman" w:cs="Times New Roman"/>
          <w:sz w:val="24"/>
          <w:szCs w:val="24"/>
          <w:lang w:val="en-US"/>
        </w:rPr>
        <w:t>Ciani</w:t>
      </w:r>
      <w:proofErr w:type="spellEnd"/>
      <w:r w:rsidR="000E3801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et al., 2015)</w:t>
      </w:r>
      <w:r w:rsidR="003F1A9A" w:rsidRPr="002A6C74">
        <w:rPr>
          <w:rFonts w:asciiTheme="majorBidi" w:hAnsiTheme="majorBidi" w:cstheme="majorBidi"/>
          <w:sz w:val="24"/>
          <w:szCs w:val="24"/>
          <w:lang w:val="en-US"/>
        </w:rPr>
        <w:t>. Considering</w:t>
      </w:r>
      <w:r w:rsidR="000E380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wool qualities, the average fiber diameter range from 20-25 microns and the average greasy fleece weight</w:t>
      </w:r>
      <w:r w:rsidR="003F1A9A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0E380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or ewes</w:t>
      </w:r>
      <w:r w:rsidR="003F1A9A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0E380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reach 5.9 Kg, with a relatively clean yield of 47 to 54 %</w:t>
      </w:r>
      <w:r w:rsidR="0093152D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3152D" w:rsidRPr="002A6C74">
        <w:rPr>
          <w:rFonts w:ascii="Times New Roman" w:hAnsi="Times New Roman" w:cs="Times New Roman"/>
          <w:sz w:val="24"/>
          <w:szCs w:val="24"/>
          <w:lang w:val="en-US"/>
        </w:rPr>
        <w:t>(FAO, 1985)</w:t>
      </w:r>
      <w:r w:rsidR="000E3801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:rsidR="006B5A5A" w:rsidRPr="002A6C74" w:rsidRDefault="002A6C74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Rambouillet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r w:rsidR="006B5A5A" w:rsidRPr="002A6C74">
        <w:rPr>
          <w:rFonts w:asciiTheme="majorBidi" w:hAnsiTheme="majorBidi" w:cstheme="majorBidi"/>
          <w:sz w:val="24"/>
          <w:szCs w:val="24"/>
          <w:lang w:val="en-US"/>
        </w:rPr>
        <w:t>We specify</w:t>
      </w:r>
      <w:r w:rsidR="002E5946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6B5A5A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here</w:t>
      </w:r>
      <w:r w:rsidR="002E5946" w:rsidRPr="002A6C74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6B5A5A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at we talk about the American Rambouillet which could be probably originated from either the sire of French </w:t>
      </w:r>
      <w:proofErr w:type="spellStart"/>
      <w:r w:rsidR="006B5A5A" w:rsidRPr="002A6C74">
        <w:rPr>
          <w:rFonts w:asciiTheme="majorBidi" w:hAnsiTheme="majorBidi" w:cstheme="majorBidi"/>
          <w:sz w:val="24"/>
          <w:szCs w:val="24"/>
          <w:lang w:val="en-US"/>
        </w:rPr>
        <w:t>Rambouillet</w:t>
      </w:r>
      <w:proofErr w:type="spellEnd"/>
      <w:r w:rsidR="006B5A5A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or German </w:t>
      </w:r>
      <w:proofErr w:type="spellStart"/>
      <w:r w:rsidR="006B5A5A" w:rsidRPr="002A6C74">
        <w:rPr>
          <w:rFonts w:asciiTheme="majorBidi" w:hAnsiTheme="majorBidi" w:cstheme="majorBidi"/>
          <w:sz w:val="24"/>
          <w:szCs w:val="24"/>
          <w:lang w:val="en-US"/>
        </w:rPr>
        <w:t>Homeyer</w:t>
      </w:r>
      <w:proofErr w:type="spellEnd"/>
      <w:r w:rsidR="006B5A5A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locks </w:t>
      </w:r>
      <w:r w:rsidR="00807680" w:rsidRPr="002A6C74">
        <w:rPr>
          <w:rFonts w:ascii="Times New Roman" w:hAnsi="Times New Roman" w:cs="Times New Roman"/>
          <w:sz w:val="24"/>
          <w:szCs w:val="24"/>
          <w:lang w:val="en-US"/>
        </w:rPr>
        <w:t>(Breeds of Livestock, 2019b)</w:t>
      </w:r>
      <w:r w:rsidR="006B5A5A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8305E0">
        <w:rPr>
          <w:rFonts w:asciiTheme="majorBidi" w:hAnsiTheme="majorBidi" w:cstheme="majorBidi"/>
          <w:sz w:val="24"/>
          <w:szCs w:val="24"/>
          <w:lang w:val="en-US"/>
        </w:rPr>
        <w:t xml:space="preserve"> I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>n America (</w:t>
      </w:r>
      <w:r w:rsidR="008E707A" w:rsidRPr="002A6C74">
        <w:rPr>
          <w:rFonts w:asciiTheme="majorBidi" w:hAnsiTheme="majorBidi" w:cstheme="majorBidi"/>
          <w:sz w:val="24"/>
          <w:szCs w:val="24"/>
          <w:lang w:val="en-US"/>
        </w:rPr>
        <w:t>U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>n</w:t>
      </w:r>
      <w:r w:rsidR="008E707A" w:rsidRPr="002A6C74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>ted-</w:t>
      </w:r>
      <w:r w:rsidR="008E707A" w:rsidRPr="002A6C74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>tates), the breed supports a wide range of temperature which favo</w:t>
      </w:r>
      <w:r w:rsidR="008E707A" w:rsidRPr="002A6C74">
        <w:rPr>
          <w:rFonts w:asciiTheme="majorBidi" w:hAnsiTheme="majorBidi" w:cstheme="majorBidi"/>
          <w:sz w:val="24"/>
          <w:szCs w:val="24"/>
          <w:lang w:val="en-US"/>
        </w:rPr>
        <w:t>r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ed to </w:t>
      </w:r>
      <w:r w:rsidR="008305E0">
        <w:rPr>
          <w:rFonts w:asciiTheme="majorBidi" w:hAnsiTheme="majorBidi" w:cstheme="majorBidi"/>
          <w:sz w:val="24"/>
          <w:szCs w:val="24"/>
          <w:lang w:val="en-US"/>
        </w:rPr>
        <w:t xml:space="preserve">show it kept in various regions, 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from Texas to Wisconsin </w:t>
      </w:r>
      <w:r w:rsidR="00772118" w:rsidRPr="002A6C74">
        <w:rPr>
          <w:rFonts w:ascii="Times New Roman" w:hAnsi="Times New Roman" w:cs="Times New Roman"/>
          <w:sz w:val="24"/>
          <w:szCs w:val="24"/>
          <w:lang w:val="en-US"/>
        </w:rPr>
        <w:t>(American Rambouillet Sheep Breeders Association, 2019)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786A92" w:rsidRPr="002A6C74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mature ram could reach the weight of 135 Kg, while </w:t>
      </w:r>
      <w:r w:rsidR="00786A92" w:rsidRPr="002A6C74">
        <w:rPr>
          <w:rFonts w:asciiTheme="majorBidi" w:hAnsiTheme="majorBidi" w:cstheme="majorBidi"/>
          <w:sz w:val="24"/>
          <w:szCs w:val="24"/>
          <w:lang w:val="en-US"/>
        </w:rPr>
        <w:t>ewe weighs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in the range of 68-90 Kg</w:t>
      </w:r>
      <w:r w:rsidR="00786A9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The fleece weight range is 3.6-8.1 Kg for females with a staple length </w:t>
      </w:r>
      <w:r w:rsidR="00D10467" w:rsidRPr="002A6C74">
        <w:rPr>
          <w:rFonts w:asciiTheme="majorBidi" w:hAnsiTheme="majorBidi" w:cstheme="majorBidi"/>
          <w:sz w:val="24"/>
          <w:szCs w:val="24"/>
          <w:lang w:val="en-US"/>
        </w:rPr>
        <w:t>varying</w:t>
      </w:r>
      <w:r w:rsidR="00786A9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from 5 to 10 cm, and fiber diameter could range from 18.5 to 24.5 microns </w:t>
      </w:r>
      <w:r w:rsidR="00807680" w:rsidRPr="002A6C74">
        <w:rPr>
          <w:rFonts w:ascii="Times New Roman" w:hAnsi="Times New Roman" w:cs="Times New Roman"/>
          <w:sz w:val="24"/>
          <w:szCs w:val="24"/>
          <w:lang w:val="en-US"/>
        </w:rPr>
        <w:t>(Breeds of Livestock, 2019b)</w:t>
      </w:r>
      <w:r w:rsidR="00786A92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77211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E707A" w:rsidRPr="002A6C74">
        <w:rPr>
          <w:rFonts w:asciiTheme="majorBidi" w:hAnsiTheme="majorBidi" w:cstheme="majorBidi"/>
          <w:sz w:val="24"/>
          <w:szCs w:val="24"/>
          <w:lang w:val="en-US"/>
        </w:rPr>
        <w:t>The</w:t>
      </w:r>
      <w:r w:rsidR="00C665D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breed is well adapted to produce </w:t>
      </w:r>
      <w:r w:rsidR="008E707A" w:rsidRPr="002A6C74">
        <w:rPr>
          <w:rFonts w:asciiTheme="majorBidi" w:hAnsiTheme="majorBidi" w:cstheme="majorBidi"/>
          <w:sz w:val="24"/>
          <w:szCs w:val="24"/>
          <w:lang w:val="en-US"/>
        </w:rPr>
        <w:t xml:space="preserve">wool and meat of </w:t>
      </w:r>
      <w:r w:rsidR="00C665DC" w:rsidRPr="002A6C74">
        <w:rPr>
          <w:rFonts w:asciiTheme="majorBidi" w:hAnsiTheme="majorBidi" w:cstheme="majorBidi"/>
          <w:sz w:val="24"/>
          <w:szCs w:val="24"/>
          <w:lang w:val="en-US"/>
        </w:rPr>
        <w:t>high quality</w:t>
      </w:r>
      <w:r w:rsidR="008E707A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C665DC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536937" w:rsidRPr="002A6C74" w:rsidRDefault="002A6C74" w:rsidP="007D6B78">
      <w:pPr>
        <w:jc w:val="both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2A6C74">
        <w:rPr>
          <w:rFonts w:asciiTheme="majorBidi" w:hAnsiTheme="majorBidi" w:cstheme="majorBidi"/>
          <w:i/>
          <w:sz w:val="24"/>
          <w:szCs w:val="24"/>
          <w:lang w:val="en-US"/>
        </w:rPr>
        <w:t>N</w:t>
      </w:r>
      <w:r w:rsidR="00536937" w:rsidRPr="002A6C74">
        <w:rPr>
          <w:rFonts w:asciiTheme="majorBidi" w:hAnsiTheme="majorBidi" w:cstheme="majorBidi"/>
          <w:i/>
          <w:sz w:val="24"/>
          <w:szCs w:val="24"/>
          <w:lang w:val="en-US"/>
        </w:rPr>
        <w:t>on-Merino sheep breeds</w:t>
      </w:r>
    </w:p>
    <w:p w:rsidR="00C33F34" w:rsidRPr="002A6C74" w:rsidRDefault="002A6C74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Churra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proofErr w:type="spellStart"/>
      <w:r w:rsidR="00C33F34" w:rsidRPr="002A6C74">
        <w:rPr>
          <w:rFonts w:asciiTheme="majorBidi" w:hAnsiTheme="majorBidi" w:cstheme="majorBidi"/>
          <w:sz w:val="24"/>
          <w:szCs w:val="24"/>
          <w:lang w:val="en-US"/>
        </w:rPr>
        <w:t>Churra</w:t>
      </w:r>
      <w:proofErr w:type="spellEnd"/>
      <w:r w:rsidR="00C33F34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E1310">
        <w:rPr>
          <w:rFonts w:asciiTheme="majorBidi" w:hAnsiTheme="majorBidi" w:cstheme="majorBidi"/>
          <w:sz w:val="24"/>
          <w:szCs w:val="24"/>
          <w:lang w:val="en-US"/>
        </w:rPr>
        <w:t xml:space="preserve">is a native Spanish sheep breed, </w:t>
      </w:r>
      <w:r w:rsidR="00C33F34" w:rsidRPr="002A6C74">
        <w:rPr>
          <w:rFonts w:asciiTheme="majorBidi" w:hAnsiTheme="majorBidi" w:cstheme="majorBidi"/>
          <w:sz w:val="24"/>
          <w:szCs w:val="24"/>
          <w:lang w:val="en-US"/>
        </w:rPr>
        <w:t>well-known for its excellent milk production and ma</w:t>
      </w:r>
      <w:r w:rsidR="00AE1310">
        <w:rPr>
          <w:rFonts w:asciiTheme="majorBidi" w:hAnsiTheme="majorBidi" w:cstheme="majorBidi"/>
          <w:sz w:val="24"/>
          <w:szCs w:val="24"/>
          <w:lang w:val="en-US"/>
        </w:rPr>
        <w:t xml:space="preserve">inly raised in Castile and León, </w:t>
      </w:r>
      <w:r w:rsidR="00C33F34" w:rsidRPr="002A6C74">
        <w:rPr>
          <w:rFonts w:asciiTheme="majorBidi" w:hAnsiTheme="majorBidi" w:cstheme="majorBidi"/>
          <w:sz w:val="24"/>
          <w:szCs w:val="24"/>
          <w:lang w:val="en-US"/>
        </w:rPr>
        <w:t>two regions from northwestern Spain.</w:t>
      </w:r>
      <w:r w:rsidR="00687A0E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</w:t>
      </w:r>
      <w:r w:rsidR="00C33F34" w:rsidRPr="002A6C74">
        <w:rPr>
          <w:rFonts w:asciiTheme="majorBidi" w:hAnsiTheme="majorBidi" w:cstheme="majorBidi"/>
          <w:sz w:val="24"/>
          <w:szCs w:val="24"/>
          <w:lang w:val="en-US"/>
        </w:rPr>
        <w:t xml:space="preserve">he body weight range 65-75 Kg and 45-55 Kg for rams and ewes, respectively </w:t>
      </w:r>
      <w:r w:rsidR="00C33F34" w:rsidRPr="002A6C7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C33F34" w:rsidRPr="002A6C74">
        <w:rPr>
          <w:rFonts w:ascii="Times New Roman" w:hAnsi="Times New Roman" w:cs="Times New Roman"/>
          <w:sz w:val="24"/>
          <w:szCs w:val="24"/>
          <w:lang w:val="en-US"/>
        </w:rPr>
        <w:t>Baro</w:t>
      </w:r>
      <w:proofErr w:type="spellEnd"/>
      <w:r w:rsidR="00C33F34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et al., 1995)</w:t>
      </w:r>
      <w:r w:rsidR="00AE1310">
        <w:rPr>
          <w:rFonts w:asciiTheme="majorBidi" w:hAnsiTheme="majorBidi" w:cstheme="majorBidi"/>
          <w:sz w:val="24"/>
          <w:szCs w:val="24"/>
          <w:lang w:val="en-US"/>
        </w:rPr>
        <w:t>. T</w:t>
      </w:r>
      <w:r w:rsidR="00F91C9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he breed is rustic, </w:t>
      </w:r>
      <w:r w:rsidR="00AE1310">
        <w:rPr>
          <w:rFonts w:asciiTheme="majorBidi" w:hAnsiTheme="majorBidi" w:cstheme="majorBidi"/>
          <w:sz w:val="24"/>
          <w:szCs w:val="24"/>
          <w:lang w:val="en-US"/>
        </w:rPr>
        <w:t>and has</w:t>
      </w:r>
      <w:r w:rsidR="00F91C9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white</w:t>
      </w:r>
      <w:r w:rsidR="005F2404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coarse-</w:t>
      </w:r>
      <w:r w:rsidR="00F91C9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wool and </w:t>
      </w:r>
      <w:r w:rsidR="00922C04" w:rsidRPr="002A6C74">
        <w:rPr>
          <w:rFonts w:asciiTheme="majorBidi" w:hAnsiTheme="majorBidi" w:cstheme="majorBidi"/>
          <w:sz w:val="24"/>
          <w:szCs w:val="24"/>
          <w:lang w:val="en-US"/>
        </w:rPr>
        <w:t>black</w:t>
      </w:r>
      <w:r w:rsidR="00922C04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922C04" w:rsidRPr="002A6C74">
        <w:rPr>
          <w:rFonts w:asciiTheme="majorBidi" w:hAnsiTheme="majorBidi" w:cstheme="majorBidi"/>
          <w:sz w:val="24"/>
          <w:szCs w:val="24"/>
          <w:lang w:val="en-US"/>
        </w:rPr>
        <w:t xml:space="preserve">spotted </w:t>
      </w:r>
      <w:r w:rsidR="00F91C98" w:rsidRPr="002A6C74">
        <w:rPr>
          <w:rFonts w:asciiTheme="majorBidi" w:hAnsiTheme="majorBidi" w:cstheme="majorBidi"/>
          <w:sz w:val="24"/>
          <w:szCs w:val="24"/>
          <w:lang w:val="en-US"/>
        </w:rPr>
        <w:t xml:space="preserve">white face. </w:t>
      </w:r>
    </w:p>
    <w:p w:rsidR="00C96E2F" w:rsidRPr="002A6C74" w:rsidRDefault="002A6C74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Ojalada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r w:rsidR="00B04C9D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C96E2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native Spanish breed, commonly found in the </w:t>
      </w:r>
      <w:r w:rsidR="00EF045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mountains of </w:t>
      </w:r>
      <w:proofErr w:type="spellStart"/>
      <w:r w:rsidR="00EF045F" w:rsidRPr="002A6C74">
        <w:rPr>
          <w:rFonts w:asciiTheme="majorBidi" w:hAnsiTheme="majorBidi" w:cstheme="majorBidi"/>
          <w:sz w:val="24"/>
          <w:szCs w:val="24"/>
          <w:lang w:val="en-US"/>
        </w:rPr>
        <w:t>Teruel</w:t>
      </w:r>
      <w:proofErr w:type="spellEnd"/>
      <w:r w:rsidR="00EF045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, Guadalajara, Zaragoza, and </w:t>
      </w:r>
      <w:proofErr w:type="spellStart"/>
      <w:r w:rsidR="00EF045F" w:rsidRPr="002A6C74">
        <w:rPr>
          <w:rFonts w:asciiTheme="majorBidi" w:hAnsiTheme="majorBidi" w:cstheme="majorBidi"/>
          <w:sz w:val="24"/>
          <w:szCs w:val="24"/>
          <w:lang w:val="en-US"/>
        </w:rPr>
        <w:t>Soria</w:t>
      </w:r>
      <w:proofErr w:type="spellEnd"/>
      <w:r w:rsidR="00EF045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, as well as, Castellon and Tarragona </w:t>
      </w:r>
      <w:r w:rsidR="00EF045F" w:rsidRPr="002A6C74">
        <w:rPr>
          <w:rFonts w:ascii="Times New Roman" w:hAnsi="Times New Roman" w:cs="Times New Roman"/>
          <w:sz w:val="24"/>
          <w:szCs w:val="24"/>
          <w:lang w:val="en-US"/>
        </w:rPr>
        <w:t>(Porter et al., 2016)</w:t>
      </w:r>
      <w:r w:rsidR="00C96E2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Ewes shared a </w:t>
      </w:r>
      <w:proofErr w:type="spellStart"/>
      <w:r w:rsidR="00C96E2F" w:rsidRPr="002A6C74">
        <w:rPr>
          <w:rFonts w:asciiTheme="majorBidi" w:hAnsiTheme="majorBidi" w:cstheme="majorBidi"/>
          <w:sz w:val="24"/>
          <w:szCs w:val="24"/>
          <w:lang w:val="en-US"/>
        </w:rPr>
        <w:t>semiclosed</w:t>
      </w:r>
      <w:proofErr w:type="spellEnd"/>
      <w:r w:rsidR="00C96E2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white fleece, a white face showing black pigmentation around the eyes,</w:t>
      </w:r>
      <w:r w:rsidR="00EF045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he ear tips, and muzzle, and</w:t>
      </w:r>
      <w:r w:rsidR="00C96E2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could re</w:t>
      </w:r>
      <w:r w:rsidR="00536EB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ach 45 Kg of live body weight </w:t>
      </w:r>
      <w:r w:rsidR="00536EBB" w:rsidRPr="002A6C7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536EBB" w:rsidRPr="002A6C74">
        <w:rPr>
          <w:rFonts w:ascii="Times New Roman" w:hAnsi="Times New Roman" w:cs="Times New Roman"/>
          <w:sz w:val="24"/>
          <w:szCs w:val="24"/>
          <w:lang w:val="en-US"/>
        </w:rPr>
        <w:t>Ovigen</w:t>
      </w:r>
      <w:proofErr w:type="spellEnd"/>
      <w:r w:rsidR="00536EBB" w:rsidRPr="002A6C74">
        <w:rPr>
          <w:rFonts w:ascii="Times New Roman" w:hAnsi="Times New Roman" w:cs="Times New Roman"/>
          <w:sz w:val="24"/>
          <w:szCs w:val="24"/>
          <w:lang w:val="en-US"/>
        </w:rPr>
        <w:t>, 2019)</w:t>
      </w:r>
      <w:r w:rsidR="00536EBB" w:rsidRPr="002A6C74">
        <w:rPr>
          <w:rFonts w:asciiTheme="majorBidi" w:hAnsiTheme="majorBidi" w:cstheme="majorBidi"/>
          <w:sz w:val="24"/>
          <w:szCs w:val="24"/>
          <w:lang w:val="en-US"/>
        </w:rPr>
        <w:t>. U</w:t>
      </w:r>
      <w:r w:rsidR="001A1239">
        <w:rPr>
          <w:rFonts w:asciiTheme="majorBidi" w:hAnsiTheme="majorBidi" w:cstheme="majorBidi"/>
          <w:sz w:val="24"/>
          <w:szCs w:val="24"/>
          <w:lang w:val="en-US"/>
        </w:rPr>
        <w:t>nusually, rams develop</w:t>
      </w:r>
      <w:r w:rsidR="00C96E2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56DB4" w:rsidRPr="002A6C74">
        <w:rPr>
          <w:rFonts w:asciiTheme="majorBidi" w:hAnsiTheme="majorBidi" w:cstheme="majorBidi"/>
          <w:sz w:val="24"/>
          <w:szCs w:val="24"/>
          <w:lang w:val="en-US"/>
        </w:rPr>
        <w:t>spiral horns. T</w:t>
      </w:r>
      <w:r w:rsidR="00C96E2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he breed is mostly exploited for its meat production. </w:t>
      </w:r>
    </w:p>
    <w:p w:rsidR="005F2404" w:rsidRPr="002A6C74" w:rsidRDefault="002A6C74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Bergamasca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proofErr w:type="spellStart"/>
      <w:r w:rsidR="001B2582" w:rsidRPr="002A6C74">
        <w:rPr>
          <w:rFonts w:asciiTheme="majorBidi" w:hAnsiTheme="majorBidi" w:cstheme="majorBidi"/>
          <w:sz w:val="24"/>
          <w:szCs w:val="24"/>
          <w:lang w:val="en-US"/>
        </w:rPr>
        <w:t>Bergamasca</w:t>
      </w:r>
      <w:proofErr w:type="spellEnd"/>
      <w:r w:rsidR="001B258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could be found from Lombardy in the Bergamo province to the central part of the Italian Pre-Alps </w:t>
      </w:r>
      <w:r w:rsidR="001B2582" w:rsidRPr="002A6C74">
        <w:rPr>
          <w:rFonts w:ascii="Times New Roman" w:hAnsi="Times New Roman" w:cs="Times New Roman"/>
          <w:sz w:val="24"/>
          <w:szCs w:val="24"/>
          <w:lang w:val="en-US"/>
        </w:rPr>
        <w:t>(Riva et al., 2004)</w:t>
      </w:r>
      <w:r w:rsidR="001B2582" w:rsidRPr="002A6C74">
        <w:rPr>
          <w:rFonts w:asciiTheme="majorBidi" w:hAnsiTheme="majorBidi" w:cstheme="majorBidi"/>
          <w:sz w:val="24"/>
          <w:szCs w:val="24"/>
          <w:lang w:val="en-US"/>
        </w:rPr>
        <w:t>. Th</w:t>
      </w:r>
      <w:r w:rsidR="001A1239">
        <w:rPr>
          <w:rFonts w:asciiTheme="majorBidi" w:hAnsiTheme="majorBidi" w:cstheme="majorBidi"/>
          <w:sz w:val="24"/>
          <w:szCs w:val="24"/>
          <w:lang w:val="en-US"/>
        </w:rPr>
        <w:t>e average weight is 110 and 80 Kg f</w:t>
      </w:r>
      <w:r w:rsidR="001B258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or adult rams and ewe, respectively </w:t>
      </w:r>
      <w:r w:rsidR="001B2582" w:rsidRPr="002A6C74">
        <w:rPr>
          <w:rFonts w:ascii="Times New Roman" w:hAnsi="Times New Roman" w:cs="Times New Roman"/>
          <w:sz w:val="24"/>
          <w:szCs w:val="24"/>
          <w:lang w:val="en-US"/>
        </w:rPr>
        <w:t>(Riva et al., 2004)</w:t>
      </w:r>
      <w:r w:rsidR="001B258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The head has a markedly convex profile with long and wide lop ears </w:t>
      </w:r>
      <w:r w:rsidR="001B2582" w:rsidRPr="002A6C74">
        <w:rPr>
          <w:rFonts w:ascii="Times New Roman" w:hAnsi="Times New Roman" w:cs="Times New Roman"/>
          <w:sz w:val="24"/>
          <w:szCs w:val="24"/>
          <w:lang w:val="en-US"/>
        </w:rPr>
        <w:t>(Porter et al., 2016)</w:t>
      </w:r>
      <w:r w:rsidR="001B258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The breed </w:t>
      </w:r>
      <w:r w:rsidR="001A1239">
        <w:rPr>
          <w:rFonts w:asciiTheme="majorBidi" w:hAnsiTheme="majorBidi" w:cstheme="majorBidi"/>
          <w:sz w:val="24"/>
          <w:szCs w:val="24"/>
          <w:lang w:val="en-US"/>
        </w:rPr>
        <w:t>has</w:t>
      </w:r>
      <w:r w:rsidR="001B258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a white coarse-wool and face and is much appreciated for its meat. In addition, the breed is hornless for both sex</w:t>
      </w:r>
      <w:r w:rsidR="00816F32" w:rsidRPr="002A6C74">
        <w:rPr>
          <w:rFonts w:asciiTheme="majorBidi" w:hAnsiTheme="majorBidi" w:cstheme="majorBidi"/>
          <w:sz w:val="24"/>
          <w:szCs w:val="24"/>
          <w:lang w:val="en-US"/>
        </w:rPr>
        <w:t>es</w:t>
      </w:r>
      <w:r w:rsidR="001B2582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B2582" w:rsidRPr="002A6C7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2414E"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Riva et al., 2004; </w:t>
      </w:r>
      <w:r w:rsidR="001B2582" w:rsidRPr="002A6C74">
        <w:rPr>
          <w:rFonts w:ascii="Times New Roman" w:hAnsi="Times New Roman" w:cs="Times New Roman"/>
          <w:sz w:val="24"/>
          <w:szCs w:val="24"/>
          <w:lang w:val="en-US"/>
        </w:rPr>
        <w:t>Porter et al., 2016)</w:t>
      </w:r>
      <w:r w:rsidR="00816F32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816F32" w:rsidRPr="002A6C74" w:rsidRDefault="007D5E80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 w:rsidRPr="002A6C74">
        <w:rPr>
          <w:rFonts w:asciiTheme="majorBidi" w:hAnsiTheme="majorBidi" w:cstheme="majorBidi"/>
          <w:sz w:val="24"/>
          <w:szCs w:val="24"/>
          <w:lang w:val="en-US"/>
        </w:rPr>
        <w:t>Appenni</w:t>
      </w:r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>ni</w:t>
      </w:r>
      <w:r w:rsidR="002A6C74">
        <w:rPr>
          <w:rFonts w:asciiTheme="majorBidi" w:hAnsiTheme="majorBidi" w:cstheme="majorBidi"/>
          <w:sz w:val="24"/>
          <w:szCs w:val="24"/>
          <w:lang w:val="en-US"/>
        </w:rPr>
        <w:t>ca</w:t>
      </w:r>
      <w:proofErr w:type="spellEnd"/>
      <w:r w:rsidR="002A6C74"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r w:rsidR="00F864EF" w:rsidRPr="002A6C74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7E32EF" w:rsidRPr="002A6C74">
        <w:rPr>
          <w:rFonts w:asciiTheme="majorBidi" w:hAnsiTheme="majorBidi" w:cstheme="majorBidi"/>
          <w:sz w:val="24"/>
          <w:szCs w:val="24"/>
          <w:lang w:val="en-US"/>
        </w:rPr>
        <w:t>he breed is ma</w:t>
      </w:r>
      <w:r w:rsidR="001A1239">
        <w:rPr>
          <w:rFonts w:asciiTheme="majorBidi" w:hAnsiTheme="majorBidi" w:cstheme="majorBidi"/>
          <w:sz w:val="24"/>
          <w:szCs w:val="24"/>
          <w:lang w:val="en-US"/>
        </w:rPr>
        <w:t xml:space="preserve">inly raised in central Italy, in </w:t>
      </w:r>
      <w:r w:rsidR="007E32E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Toscana, Emilia, Umbria, and Abruzzi regions </w:t>
      </w:r>
      <w:r w:rsidR="00807680" w:rsidRPr="002A6C74">
        <w:rPr>
          <w:rFonts w:ascii="Times New Roman" w:hAnsi="Times New Roman" w:cs="Times New Roman"/>
          <w:sz w:val="24"/>
          <w:szCs w:val="24"/>
          <w:lang w:val="en-US"/>
        </w:rPr>
        <w:t>(Italian breeds of sheep, 2019)</w:t>
      </w:r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1A1239">
        <w:rPr>
          <w:rFonts w:asciiTheme="majorBidi" w:hAnsiTheme="majorBidi" w:cstheme="majorBidi"/>
          <w:sz w:val="24"/>
          <w:szCs w:val="24"/>
          <w:lang w:val="en-US"/>
        </w:rPr>
        <w:t>O</w:t>
      </w:r>
      <w:r w:rsidR="00041CAA" w:rsidRPr="002A6C74">
        <w:rPr>
          <w:rFonts w:asciiTheme="majorBidi" w:hAnsiTheme="majorBidi" w:cstheme="majorBidi"/>
          <w:sz w:val="24"/>
          <w:szCs w:val="24"/>
          <w:lang w:val="en-US"/>
        </w:rPr>
        <w:t>f</w:t>
      </w:r>
      <w:r w:rsidR="007E32EF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a </w:t>
      </w:r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 xml:space="preserve">white </w:t>
      </w:r>
      <w:r w:rsidR="007E32EF" w:rsidRPr="002A6C74">
        <w:rPr>
          <w:rFonts w:asciiTheme="majorBidi" w:hAnsiTheme="majorBidi" w:cstheme="majorBidi"/>
          <w:sz w:val="24"/>
          <w:szCs w:val="24"/>
          <w:lang w:val="en-US"/>
        </w:rPr>
        <w:t>medium</w:t>
      </w:r>
      <w:r w:rsidR="00F864EF" w:rsidRPr="002A6C74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7E32EF" w:rsidRPr="002A6C74">
        <w:rPr>
          <w:rFonts w:asciiTheme="majorBidi" w:hAnsiTheme="majorBidi" w:cstheme="majorBidi"/>
          <w:sz w:val="24"/>
          <w:szCs w:val="24"/>
          <w:lang w:val="en-US"/>
        </w:rPr>
        <w:t>sized body, rams could reach 77 cm of shoulders height and only 69 cm for ewes</w:t>
      </w:r>
      <w:r w:rsidR="00995DA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95DAB" w:rsidRPr="002A6C74">
        <w:rPr>
          <w:rFonts w:ascii="Times New Roman" w:hAnsi="Times New Roman" w:cs="Times New Roman"/>
          <w:sz w:val="24"/>
          <w:szCs w:val="24"/>
          <w:lang w:val="en-US"/>
        </w:rPr>
        <w:t>(Italian breeds of sheep, 2019)</w:t>
      </w:r>
      <w:r w:rsidR="007E32EF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T</w:t>
      </w:r>
      <w:r w:rsidR="00F864EF" w:rsidRPr="002A6C74">
        <w:rPr>
          <w:rFonts w:asciiTheme="majorBidi" w:hAnsiTheme="majorBidi" w:cstheme="majorBidi"/>
          <w:sz w:val="24"/>
          <w:szCs w:val="24"/>
          <w:lang w:val="en-US"/>
        </w:rPr>
        <w:t>he body weight averaged 78 Kg and 56 Kg for rams and ewes, respectively</w:t>
      </w:r>
      <w:r w:rsidR="00995DA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95DAB" w:rsidRPr="002A6C74">
        <w:rPr>
          <w:rFonts w:ascii="Times New Roman" w:hAnsi="Times New Roman" w:cs="Times New Roman"/>
          <w:sz w:val="24"/>
          <w:szCs w:val="24"/>
          <w:lang w:val="en-US"/>
        </w:rPr>
        <w:t>(Italian breeds of sheep, 2019)</w:t>
      </w:r>
      <w:r w:rsidR="00F864EF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1A1239">
        <w:rPr>
          <w:rFonts w:asciiTheme="majorBidi" w:hAnsiTheme="majorBidi" w:cstheme="majorBidi"/>
          <w:sz w:val="24"/>
          <w:szCs w:val="24"/>
          <w:lang w:val="en-US"/>
        </w:rPr>
        <w:t xml:space="preserve"> Likewise </w:t>
      </w:r>
      <w:proofErr w:type="spellStart"/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>Bergamasca</w:t>
      </w:r>
      <w:proofErr w:type="spellEnd"/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>Appenninca</w:t>
      </w:r>
      <w:proofErr w:type="spellEnd"/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is hornless for both sexes with semi-lopped ears </w:t>
      </w:r>
      <w:r w:rsidR="00807680" w:rsidRPr="002A6C74">
        <w:rPr>
          <w:rFonts w:ascii="Times New Roman" w:hAnsi="Times New Roman" w:cs="Times New Roman"/>
          <w:sz w:val="24"/>
          <w:szCs w:val="24"/>
          <w:lang w:val="en-US"/>
        </w:rPr>
        <w:t>(Breeds of Livestock, 2019a)</w:t>
      </w:r>
      <w:r w:rsidR="00807680" w:rsidRPr="002A6C7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041CAA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It's also considered as a coarse-wool meat breed.  </w:t>
      </w:r>
    </w:p>
    <w:p w:rsidR="00811DD9" w:rsidRDefault="002A6C74" w:rsidP="00811DD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ibetan - </w:t>
      </w:r>
      <w:r w:rsidR="006B1F29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041CAA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native Chinese sheep breed known to be a carpet-wool breed exp</w:t>
      </w:r>
      <w:r w:rsidR="003627A9" w:rsidRPr="002A6C74">
        <w:rPr>
          <w:rFonts w:asciiTheme="majorBidi" w:hAnsiTheme="majorBidi" w:cstheme="majorBidi"/>
          <w:sz w:val="24"/>
          <w:szCs w:val="24"/>
          <w:lang w:val="en-US"/>
        </w:rPr>
        <w:t>lo</w:t>
      </w:r>
      <w:r w:rsidR="00041CAA" w:rsidRPr="002A6C74">
        <w:rPr>
          <w:rFonts w:asciiTheme="majorBidi" w:hAnsiTheme="majorBidi" w:cstheme="majorBidi"/>
          <w:sz w:val="24"/>
          <w:szCs w:val="24"/>
          <w:lang w:val="en-US"/>
        </w:rPr>
        <w:t>ited primarily for its meat.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 xml:space="preserve"> It </w:t>
      </w:r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>inhabit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 xml:space="preserve"> th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 xml:space="preserve">e </w:t>
      </w:r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 xml:space="preserve">harsh environment 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>of t</w:t>
      </w:r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>he Qinghai-Tibetan Plateau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>living at an altitude of 3.000 to 5.000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>m, it is the main resource of meat and milk in those areas,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>and  the major  source of income for most nomadic and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>seminomadic</w:t>
      </w:r>
      <w:proofErr w:type="spellEnd"/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 xml:space="preserve"> people in these regions. The traditional feeding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11DD9" w:rsidRPr="00811DD9">
        <w:rPr>
          <w:rFonts w:asciiTheme="majorBidi" w:hAnsiTheme="majorBidi" w:cstheme="majorBidi"/>
          <w:sz w:val="24"/>
          <w:szCs w:val="24"/>
          <w:lang w:val="en-US"/>
        </w:rPr>
        <w:t>system for Tibetan shee</w:t>
      </w:r>
      <w:r w:rsidR="00811DD9">
        <w:rPr>
          <w:rFonts w:asciiTheme="majorBidi" w:hAnsiTheme="majorBidi" w:cstheme="majorBidi"/>
          <w:sz w:val="24"/>
          <w:szCs w:val="24"/>
          <w:lang w:val="en-US"/>
        </w:rPr>
        <w:t>p is free range husbandry (</w:t>
      </w:r>
      <w:proofErr w:type="spellStart"/>
      <w:r w:rsidR="0087244D">
        <w:rPr>
          <w:rFonts w:asciiTheme="majorBidi" w:hAnsiTheme="majorBidi" w:cstheme="majorBidi"/>
          <w:sz w:val="24"/>
          <w:szCs w:val="24"/>
          <w:lang w:val="en-US"/>
        </w:rPr>
        <w:t>Ren</w:t>
      </w:r>
      <w:proofErr w:type="spellEnd"/>
      <w:r w:rsidR="0087244D">
        <w:rPr>
          <w:rFonts w:asciiTheme="majorBidi" w:hAnsiTheme="majorBidi" w:cstheme="majorBidi"/>
          <w:sz w:val="24"/>
          <w:szCs w:val="24"/>
          <w:lang w:val="en-US"/>
        </w:rPr>
        <w:t xml:space="preserve"> et al., 2019).</w:t>
      </w:r>
    </w:p>
    <w:p w:rsidR="008B7E47" w:rsidRPr="002A6C74" w:rsidRDefault="008B7E47" w:rsidP="00811DD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A6366B" w:rsidRPr="002A6C74" w:rsidRDefault="00A6366B" w:rsidP="007D6B78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2A6C74">
        <w:rPr>
          <w:rFonts w:asciiTheme="majorBidi" w:hAnsiTheme="majorBidi" w:cstheme="majorBidi"/>
          <w:b/>
          <w:sz w:val="24"/>
          <w:szCs w:val="24"/>
          <w:lang w:val="en-US"/>
        </w:rPr>
        <w:t xml:space="preserve">References 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>American Rambouillet Sheep Breeders Association (2019). American Rambouillet Sheep Breeders Association. Available at: http://www.countrylovin.com/ARSBA/index.htm [Accessed September 11, 2019]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Australian Bureau of Statistics (1999). </w:t>
      </w:r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Year Book Australia 1999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>. Aust. Bureau of Statistics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Baro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, J., PRIMITIVO, F., VETERINARIA, I., and SPA, L. (1995). Breeding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for the Spanish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Churra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sheep breed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>Breeds of Livestock (2019a). Apennine Sheep — Breeds of Livestock, Department of Animal Science. Available at: http://afs.okstate.edu/breeds/sheep/apennine/ [Accessed September 11, 2019]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Breeds of Livestock (2019). Gentile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di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Puglia Sheep — Breeds of Livestock, Department of Animal Science. Available at: http://afs.okstate.edu/breeds/sheep/gentiledipuglia/ [Accessed September 10, 2019]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>Breeds of Livestock (2019b). Rambouillet Sheep — Breeds of Livestock, Department of Animal Science. Available at: http://afs.okstate.edu/breeds/sheep/rambouillet/ [Accessed September 11, 2019]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A6C74">
        <w:rPr>
          <w:rFonts w:ascii="Times New Roman" w:hAnsi="Times New Roman" w:cs="Times New Roman"/>
          <w:sz w:val="24"/>
          <w:szCs w:val="24"/>
        </w:rPr>
        <w:t>Cian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Lasagna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E., D’Andrea, M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Alloggio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Marron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Ceccobell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S., et al. 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(2015). Merino and Merino-derived sheep breeds: a genome-wide intercontinental study. </w:t>
      </w:r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enet. Sel. </w:t>
      </w:r>
      <w:proofErr w:type="spellStart"/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Evol</w:t>
      </w:r>
      <w:proofErr w:type="spellEnd"/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47, 64. doi:10.1186/s12711-015-0139-z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FAO (1985). </w:t>
      </w:r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Livestock breeds in China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>. Rome: Food and Agriculture Organization of the United Nations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Italian breeds of sheep (2019).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Appenninica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>. Available at: http://eng.agraria.org/sheep/appenninica.htm [Accessed September 11, 2019]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A6C74">
        <w:rPr>
          <w:rFonts w:ascii="Times New Roman" w:hAnsi="Times New Roman" w:cs="Times New Roman"/>
          <w:sz w:val="24"/>
          <w:szCs w:val="24"/>
        </w:rPr>
        <w:t>Lancion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H., Lorenzo, P. D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Ceccobell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Perego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U. A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Miglio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Land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V., et al. 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(2013).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Relationships of Three Italian Merino-Derived Sheep Breeds Evaluated through a Complete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Mitogenome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Analysis. </w:t>
      </w:r>
      <w:proofErr w:type="spellStart"/>
      <w:r w:rsidRPr="002A6C74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2A6C74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2A6C74">
        <w:rPr>
          <w:rFonts w:ascii="Times New Roman" w:hAnsi="Times New Roman" w:cs="Times New Roman"/>
          <w:sz w:val="24"/>
          <w:szCs w:val="24"/>
        </w:rPr>
        <w:t xml:space="preserve"> 8.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>:10.1371/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journal.pone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>.0073712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A6C74">
        <w:rPr>
          <w:rFonts w:ascii="Times New Roman" w:hAnsi="Times New Roman" w:cs="Times New Roman"/>
          <w:sz w:val="24"/>
          <w:szCs w:val="24"/>
        </w:rPr>
        <w:t>Lasagna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Bianch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Ceccobell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Land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Martínez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 xml:space="preserve">, A. M., Pla, J. L. V., et al. 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(2011). Genetic relationships and population structure in three Italian Merino-derived sheep breeds. </w:t>
      </w:r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mall </w:t>
      </w:r>
      <w:proofErr w:type="spellStart"/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Rumin</w:t>
      </w:r>
      <w:proofErr w:type="spellEnd"/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. Res.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96, 111–119. doi:10.1016/j.smallrumres.2010.11.014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iu, S., He, S., Chen, L., Li, W., Di, J., and Liu, M. (2017). Estimates of linkage disequilibrium and effective population sizes in Chinese Merino (Xinjiang type) sheep by genome-wide SNPs. </w:t>
      </w:r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Genes Genomics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39, 733–745. doi:10.1007/s13258-017-0539-2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>National Museum of Australia Merino sheep introduced. Available at: https://www.nma.gov.au/defining-moments/resources/merino-sheep-introduced [Accessed September 10, 2019]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A6C74">
        <w:rPr>
          <w:rFonts w:ascii="Times New Roman" w:hAnsi="Times New Roman" w:cs="Times New Roman"/>
          <w:sz w:val="24"/>
          <w:szCs w:val="24"/>
          <w:lang w:val="it-IT"/>
        </w:rPr>
        <w:t>Ovigen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it-IT"/>
        </w:rPr>
        <w:t xml:space="preserve"> (2019).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it-IT"/>
        </w:rPr>
        <w:t>Raza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it-IT"/>
        </w:rPr>
        <w:t xml:space="preserve"> OVINA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it-IT"/>
        </w:rPr>
        <w:t>Ojalada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  <w:proofErr w:type="spellStart"/>
      <w:r w:rsidRPr="002A6C74">
        <w:rPr>
          <w:rFonts w:ascii="Times New Roman" w:hAnsi="Times New Roman" w:cs="Times New Roman"/>
          <w:i/>
          <w:iCs/>
          <w:sz w:val="24"/>
          <w:szCs w:val="24"/>
          <w:lang w:val="it-IT"/>
        </w:rPr>
        <w:t>Ovigen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>Available at: http://ovigen.es/raza-ovina-ojalada/ [Accessed September 11, 2019].</w:t>
      </w:r>
    </w:p>
    <w:p w:rsidR="00E84F6D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Porter, V., Alderson, L., Hall, S. J. G., and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Sponenberg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, D. P. (2016). </w:t>
      </w:r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Mason’s World Encyclopedia of Livestock Breeds and Breeding, 2 Volume Pack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A6C74">
        <w:rPr>
          <w:rFonts w:ascii="Times New Roman" w:hAnsi="Times New Roman" w:cs="Times New Roman"/>
          <w:sz w:val="24"/>
          <w:szCs w:val="24"/>
          <w:lang w:val="it-IT"/>
        </w:rPr>
        <w:t>CABI.</w:t>
      </w:r>
    </w:p>
    <w:p w:rsidR="0087244D" w:rsidRPr="002A6C74" w:rsidRDefault="0087244D" w:rsidP="0087244D">
      <w:pPr>
        <w:ind w:left="709" w:hanging="709"/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 w:rsidRPr="00811DD9">
        <w:rPr>
          <w:rFonts w:asciiTheme="majorBidi" w:hAnsiTheme="majorBidi" w:cstheme="majorBidi"/>
          <w:sz w:val="24"/>
          <w:szCs w:val="24"/>
          <w:lang w:val="en-US"/>
        </w:rPr>
        <w:t>Ren</w:t>
      </w:r>
      <w:proofErr w:type="spellEnd"/>
      <w:r w:rsidRPr="00811DD9">
        <w:rPr>
          <w:rFonts w:asciiTheme="majorBidi" w:hAnsiTheme="majorBidi" w:cstheme="majorBidi"/>
          <w:sz w:val="24"/>
          <w:szCs w:val="24"/>
          <w:lang w:val="en-US"/>
        </w:rPr>
        <w:t xml:space="preserve"> A, Li B, </w:t>
      </w:r>
      <w:proofErr w:type="spellStart"/>
      <w:r w:rsidRPr="00811DD9">
        <w:rPr>
          <w:rFonts w:asciiTheme="majorBidi" w:hAnsiTheme="majorBidi" w:cstheme="majorBidi"/>
          <w:sz w:val="24"/>
          <w:szCs w:val="24"/>
          <w:lang w:val="en-US"/>
        </w:rPr>
        <w:t>Jie</w:t>
      </w:r>
      <w:proofErr w:type="spellEnd"/>
      <w:r w:rsidRPr="00811DD9">
        <w:rPr>
          <w:rFonts w:asciiTheme="majorBidi" w:hAnsiTheme="majorBidi" w:cstheme="majorBidi"/>
          <w:sz w:val="24"/>
          <w:szCs w:val="24"/>
          <w:lang w:val="en-US"/>
        </w:rPr>
        <w:t xml:space="preserve"> HD, Chen L, Zhang B, </w:t>
      </w:r>
      <w:proofErr w:type="spellStart"/>
      <w:r w:rsidRPr="00811DD9">
        <w:rPr>
          <w:rFonts w:asciiTheme="majorBidi" w:hAnsiTheme="majorBidi" w:cstheme="majorBidi"/>
          <w:sz w:val="24"/>
          <w:szCs w:val="24"/>
          <w:lang w:val="en-US"/>
        </w:rPr>
        <w:t>Ao</w:t>
      </w:r>
      <w:proofErr w:type="spellEnd"/>
      <w:r w:rsidRPr="00811DD9">
        <w:rPr>
          <w:rFonts w:asciiTheme="majorBidi" w:hAnsiTheme="majorBidi" w:cstheme="majorBidi"/>
          <w:sz w:val="24"/>
          <w:szCs w:val="24"/>
          <w:lang w:val="en-US"/>
        </w:rPr>
        <w:t xml:space="preserve"> SM, Tan ZL, Zhou CS, </w:t>
      </w:r>
      <w:proofErr w:type="spellStart"/>
      <w:r w:rsidRPr="00811DD9">
        <w:rPr>
          <w:rFonts w:asciiTheme="majorBidi" w:hAnsiTheme="majorBidi" w:cstheme="majorBidi"/>
          <w:sz w:val="24"/>
          <w:szCs w:val="24"/>
          <w:lang w:val="en-US"/>
        </w:rPr>
        <w:t>Zhuzha</w:t>
      </w:r>
      <w:proofErr w:type="spellEnd"/>
      <w:r w:rsidRPr="00811DD9">
        <w:rPr>
          <w:rFonts w:asciiTheme="majorBidi" w:hAnsiTheme="majorBidi" w:cstheme="majorBidi"/>
          <w:sz w:val="24"/>
          <w:szCs w:val="24"/>
          <w:lang w:val="en-US"/>
        </w:rPr>
        <w:t xml:space="preserve"> BS, Chen WY, </w:t>
      </w:r>
      <w:proofErr w:type="spellStart"/>
      <w:r w:rsidRPr="00811DD9">
        <w:rPr>
          <w:rFonts w:asciiTheme="majorBidi" w:hAnsiTheme="majorBidi" w:cstheme="majorBidi"/>
          <w:sz w:val="24"/>
          <w:szCs w:val="24"/>
          <w:lang w:val="en-US"/>
        </w:rPr>
        <w:t>Hou</w:t>
      </w:r>
      <w:proofErr w:type="spellEnd"/>
      <w:r w:rsidRPr="00811DD9">
        <w:rPr>
          <w:rFonts w:asciiTheme="majorBidi" w:hAnsiTheme="majorBidi" w:cstheme="majorBidi"/>
          <w:sz w:val="24"/>
          <w:szCs w:val="24"/>
          <w:lang w:val="en-US"/>
        </w:rPr>
        <w:t xml:space="preserve"> SZ: Growth performance and meat quality in Tibeta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11DD9">
        <w:rPr>
          <w:rFonts w:asciiTheme="majorBidi" w:hAnsiTheme="majorBidi" w:cstheme="majorBidi"/>
          <w:sz w:val="24"/>
          <w:szCs w:val="24"/>
          <w:lang w:val="en-US"/>
        </w:rPr>
        <w:t xml:space="preserve">sheep fed diets differing in type of forage. </w:t>
      </w:r>
      <w:proofErr w:type="spellStart"/>
      <w:r w:rsidRPr="0087244D">
        <w:rPr>
          <w:rFonts w:asciiTheme="majorBidi" w:hAnsiTheme="majorBidi" w:cstheme="majorBidi"/>
          <w:i/>
          <w:sz w:val="24"/>
          <w:szCs w:val="24"/>
          <w:lang w:val="en-US"/>
        </w:rPr>
        <w:t>Kafkas</w:t>
      </w:r>
      <w:proofErr w:type="spellEnd"/>
      <w:r w:rsidRPr="0087244D">
        <w:rPr>
          <w:rFonts w:asciiTheme="majorBidi" w:hAnsiTheme="majorBidi" w:cstheme="majorBidi"/>
          <w:i/>
          <w:sz w:val="24"/>
          <w:szCs w:val="24"/>
          <w:lang w:val="en-US"/>
        </w:rPr>
        <w:t xml:space="preserve"> </w:t>
      </w:r>
      <w:proofErr w:type="spellStart"/>
      <w:r w:rsidRPr="0087244D">
        <w:rPr>
          <w:rFonts w:asciiTheme="majorBidi" w:hAnsiTheme="majorBidi" w:cstheme="majorBidi"/>
          <w:i/>
          <w:sz w:val="24"/>
          <w:szCs w:val="24"/>
          <w:lang w:val="en-US"/>
        </w:rPr>
        <w:t>Univ</w:t>
      </w:r>
      <w:proofErr w:type="spellEnd"/>
      <w:r w:rsidRPr="0087244D">
        <w:rPr>
          <w:rFonts w:asciiTheme="majorBidi" w:hAnsiTheme="majorBidi" w:cstheme="majorBidi"/>
          <w:i/>
          <w:sz w:val="24"/>
          <w:szCs w:val="24"/>
          <w:lang w:val="en-US"/>
        </w:rPr>
        <w:t xml:space="preserve"> Vet </w:t>
      </w:r>
      <w:proofErr w:type="spellStart"/>
      <w:r w:rsidRPr="0087244D">
        <w:rPr>
          <w:rFonts w:asciiTheme="majorBidi" w:hAnsiTheme="majorBidi" w:cstheme="majorBidi"/>
          <w:i/>
          <w:sz w:val="24"/>
          <w:szCs w:val="24"/>
          <w:lang w:val="en-US"/>
        </w:rPr>
        <w:t>F</w:t>
      </w:r>
      <w:r w:rsidRPr="0087244D">
        <w:rPr>
          <w:rFonts w:asciiTheme="majorBidi" w:hAnsiTheme="majorBidi" w:cstheme="majorBidi"/>
          <w:i/>
          <w:sz w:val="24"/>
          <w:szCs w:val="24"/>
          <w:lang w:val="en-US"/>
        </w:rPr>
        <w:t>ak</w:t>
      </w:r>
      <w:proofErr w:type="spellEnd"/>
      <w:r w:rsidRPr="0087244D">
        <w:rPr>
          <w:rFonts w:asciiTheme="majorBidi" w:hAnsiTheme="majorBidi" w:cstheme="majorBidi"/>
          <w:i/>
          <w:sz w:val="24"/>
          <w:szCs w:val="24"/>
          <w:lang w:val="en-US"/>
        </w:rPr>
        <w:t xml:space="preserve"> </w:t>
      </w:r>
      <w:proofErr w:type="spellStart"/>
      <w:r w:rsidRPr="0087244D">
        <w:rPr>
          <w:rFonts w:asciiTheme="majorBidi" w:hAnsiTheme="majorBidi" w:cstheme="majorBidi"/>
          <w:i/>
          <w:sz w:val="24"/>
          <w:szCs w:val="24"/>
          <w:lang w:val="en-US"/>
        </w:rPr>
        <w:t>Derg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>, 2019</w:t>
      </w:r>
      <w:r w:rsidRPr="00811DD9">
        <w:rPr>
          <w:rFonts w:asciiTheme="majorBidi" w:hAnsiTheme="majorBidi" w:cstheme="majorBidi"/>
          <w:sz w:val="24"/>
          <w:szCs w:val="24"/>
          <w:lang w:val="en-US"/>
        </w:rPr>
        <w:t>. DOI: 10.9775/kvfd.2018.21144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244D">
        <w:rPr>
          <w:rFonts w:ascii="Times New Roman" w:hAnsi="Times New Roman" w:cs="Times New Roman"/>
          <w:sz w:val="24"/>
          <w:szCs w:val="24"/>
          <w:lang w:val="en-US"/>
        </w:rPr>
        <w:t xml:space="preserve">Riva, J., </w:t>
      </w:r>
      <w:proofErr w:type="spellStart"/>
      <w:r w:rsidRPr="0087244D">
        <w:rPr>
          <w:rFonts w:ascii="Times New Roman" w:hAnsi="Times New Roman" w:cs="Times New Roman"/>
          <w:sz w:val="24"/>
          <w:szCs w:val="24"/>
          <w:lang w:val="en-US"/>
        </w:rPr>
        <w:t>Rizzi</w:t>
      </w:r>
      <w:proofErr w:type="spellEnd"/>
      <w:r w:rsidRPr="0087244D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87244D">
        <w:rPr>
          <w:rFonts w:ascii="Times New Roman" w:hAnsi="Times New Roman" w:cs="Times New Roman"/>
          <w:sz w:val="24"/>
          <w:szCs w:val="24"/>
          <w:lang w:val="en-US"/>
        </w:rPr>
        <w:t>Marelli</w:t>
      </w:r>
      <w:proofErr w:type="spellEnd"/>
      <w:r w:rsidRPr="0087244D">
        <w:rPr>
          <w:rFonts w:ascii="Times New Roman" w:hAnsi="Times New Roman" w:cs="Times New Roman"/>
          <w:sz w:val="24"/>
          <w:szCs w:val="24"/>
          <w:lang w:val="en-US"/>
        </w:rPr>
        <w:t xml:space="preserve">, S., and </w:t>
      </w:r>
      <w:proofErr w:type="spellStart"/>
      <w:r w:rsidRPr="0087244D">
        <w:rPr>
          <w:rFonts w:ascii="Times New Roman" w:hAnsi="Times New Roman" w:cs="Times New Roman"/>
          <w:sz w:val="24"/>
          <w:szCs w:val="24"/>
          <w:lang w:val="en-US"/>
        </w:rPr>
        <w:t>Cavalchini</w:t>
      </w:r>
      <w:proofErr w:type="spellEnd"/>
      <w:r w:rsidRPr="0087244D">
        <w:rPr>
          <w:rFonts w:ascii="Times New Roman" w:hAnsi="Times New Roman" w:cs="Times New Roman"/>
          <w:sz w:val="24"/>
          <w:szCs w:val="24"/>
          <w:lang w:val="en-US"/>
        </w:rPr>
        <w:t xml:space="preserve">, L. G. (2004). 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Body measurements in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Bergamasca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sheep. </w:t>
      </w:r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mall </w:t>
      </w:r>
      <w:proofErr w:type="spellStart"/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Rumin</w:t>
      </w:r>
      <w:proofErr w:type="spellEnd"/>
      <w:r w:rsidRPr="002A6C74">
        <w:rPr>
          <w:rFonts w:ascii="Times New Roman" w:hAnsi="Times New Roman" w:cs="Times New Roman"/>
          <w:i/>
          <w:iCs/>
          <w:sz w:val="24"/>
          <w:szCs w:val="24"/>
          <w:lang w:val="en-US"/>
        </w:rPr>
        <w:t>. Res.</w:t>
      </w:r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55, 221–227. doi:10.1016/j.smallrumres.2003.12.010.</w:t>
      </w:r>
    </w:p>
    <w:p w:rsidR="00E84F6D" w:rsidRPr="002A6C74" w:rsidRDefault="00E84F6D" w:rsidP="007D6B78">
      <w:pPr>
        <w:pStyle w:val="Bibliografia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Sarti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, F. M., Lasagna, E.,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Panella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Lebboroni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, G., and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Renieri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, C. (2006). Wool quality in Gentile </w:t>
      </w:r>
      <w:proofErr w:type="spellStart"/>
      <w:r w:rsidRPr="002A6C74">
        <w:rPr>
          <w:rFonts w:ascii="Times New Roman" w:hAnsi="Times New Roman" w:cs="Times New Roman"/>
          <w:sz w:val="24"/>
          <w:szCs w:val="24"/>
          <w:lang w:val="en-US"/>
        </w:rPr>
        <w:t>di</w:t>
      </w:r>
      <w:proofErr w:type="spellEnd"/>
      <w:r w:rsidRPr="002A6C74">
        <w:rPr>
          <w:rFonts w:ascii="Times New Roman" w:hAnsi="Times New Roman" w:cs="Times New Roman"/>
          <w:sz w:val="24"/>
          <w:szCs w:val="24"/>
          <w:lang w:val="en-US"/>
        </w:rPr>
        <w:t xml:space="preserve"> Puglia sheep breed as measure of genetic integrity. </w:t>
      </w:r>
      <w:r w:rsidRPr="002A6C74">
        <w:rPr>
          <w:rFonts w:ascii="Times New Roman" w:hAnsi="Times New Roman" w:cs="Times New Roman"/>
          <w:i/>
          <w:iCs/>
          <w:sz w:val="24"/>
          <w:szCs w:val="24"/>
        </w:rPr>
        <w:t xml:space="preserve">Ital. J. </w:t>
      </w:r>
      <w:proofErr w:type="spellStart"/>
      <w:r w:rsidRPr="002A6C74">
        <w:rPr>
          <w:rFonts w:ascii="Times New Roman" w:hAnsi="Times New Roman" w:cs="Times New Roman"/>
          <w:i/>
          <w:iCs/>
          <w:sz w:val="24"/>
          <w:szCs w:val="24"/>
        </w:rPr>
        <w:t>Anim</w:t>
      </w:r>
      <w:proofErr w:type="spellEnd"/>
      <w:r w:rsidRPr="002A6C7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2A6C74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2A6C7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2A6C74">
        <w:rPr>
          <w:rFonts w:ascii="Times New Roman" w:hAnsi="Times New Roman" w:cs="Times New Roman"/>
          <w:sz w:val="24"/>
          <w:szCs w:val="24"/>
        </w:rPr>
        <w:t xml:space="preserve"> 5, 371–376. 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>:10.4081/</w:t>
      </w:r>
      <w:proofErr w:type="spellStart"/>
      <w:r w:rsidRPr="002A6C74">
        <w:rPr>
          <w:rFonts w:ascii="Times New Roman" w:hAnsi="Times New Roman" w:cs="Times New Roman"/>
          <w:sz w:val="24"/>
          <w:szCs w:val="24"/>
        </w:rPr>
        <w:t>ijas</w:t>
      </w:r>
      <w:proofErr w:type="spellEnd"/>
      <w:r w:rsidRPr="002A6C74">
        <w:rPr>
          <w:rFonts w:ascii="Times New Roman" w:hAnsi="Times New Roman" w:cs="Times New Roman"/>
          <w:sz w:val="24"/>
          <w:szCs w:val="24"/>
        </w:rPr>
        <w:t>.2006.371.</w:t>
      </w:r>
    </w:p>
    <w:p w:rsidR="00A6366B" w:rsidRPr="002A6C74" w:rsidRDefault="00A6366B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A6366B" w:rsidRPr="002A6C74" w:rsidRDefault="00A6366B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936506" w:rsidRPr="002A6C74" w:rsidRDefault="00936506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73393B" w:rsidRPr="002A6C74" w:rsidRDefault="00B74D0B" w:rsidP="007D6B7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A717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3393B" w:rsidRPr="002A6C7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sectPr w:rsidR="0073393B" w:rsidRPr="002A6C74" w:rsidSect="00C461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DK1sDA3NjAxtTAyNrFU0lEKTi0uzszPAykwqQUAw1fZuywAAAA="/>
  </w:docVars>
  <w:rsids>
    <w:rsidRoot w:val="007D4F97"/>
    <w:rsid w:val="00041CAA"/>
    <w:rsid w:val="00047633"/>
    <w:rsid w:val="00095B97"/>
    <w:rsid w:val="000D638D"/>
    <w:rsid w:val="000E3801"/>
    <w:rsid w:val="00114425"/>
    <w:rsid w:val="00134DDE"/>
    <w:rsid w:val="00140B58"/>
    <w:rsid w:val="00197E70"/>
    <w:rsid w:val="001A1239"/>
    <w:rsid w:val="001B2582"/>
    <w:rsid w:val="001B5F29"/>
    <w:rsid w:val="001D0EB6"/>
    <w:rsid w:val="00260A42"/>
    <w:rsid w:val="00296221"/>
    <w:rsid w:val="002A6C74"/>
    <w:rsid w:val="002E5946"/>
    <w:rsid w:val="00347C98"/>
    <w:rsid w:val="003560A6"/>
    <w:rsid w:val="003627A9"/>
    <w:rsid w:val="003B019B"/>
    <w:rsid w:val="003B4AD0"/>
    <w:rsid w:val="003D463D"/>
    <w:rsid w:val="003E1CF5"/>
    <w:rsid w:val="003F1A9A"/>
    <w:rsid w:val="00464657"/>
    <w:rsid w:val="00536937"/>
    <w:rsid w:val="00536EBB"/>
    <w:rsid w:val="00563960"/>
    <w:rsid w:val="0058616F"/>
    <w:rsid w:val="005F2404"/>
    <w:rsid w:val="006108C1"/>
    <w:rsid w:val="00626A8F"/>
    <w:rsid w:val="0066498C"/>
    <w:rsid w:val="00670BDC"/>
    <w:rsid w:val="00687A0E"/>
    <w:rsid w:val="006B1F29"/>
    <w:rsid w:val="006B5A5A"/>
    <w:rsid w:val="0070170E"/>
    <w:rsid w:val="0073393B"/>
    <w:rsid w:val="007654FC"/>
    <w:rsid w:val="00772118"/>
    <w:rsid w:val="00786A92"/>
    <w:rsid w:val="00790EF8"/>
    <w:rsid w:val="007A2CE8"/>
    <w:rsid w:val="007A6F21"/>
    <w:rsid w:val="007D4F97"/>
    <w:rsid w:val="007D5A86"/>
    <w:rsid w:val="007D5E80"/>
    <w:rsid w:val="007D6B78"/>
    <w:rsid w:val="007E32EF"/>
    <w:rsid w:val="007F793E"/>
    <w:rsid w:val="00801FCE"/>
    <w:rsid w:val="00807680"/>
    <w:rsid w:val="0081136B"/>
    <w:rsid w:val="00811DD9"/>
    <w:rsid w:val="00816F32"/>
    <w:rsid w:val="008305E0"/>
    <w:rsid w:val="0087244D"/>
    <w:rsid w:val="0089302D"/>
    <w:rsid w:val="008A4BF2"/>
    <w:rsid w:val="008B355A"/>
    <w:rsid w:val="008B7E47"/>
    <w:rsid w:val="008D4FDC"/>
    <w:rsid w:val="008E707A"/>
    <w:rsid w:val="009022C4"/>
    <w:rsid w:val="00922C04"/>
    <w:rsid w:val="0093152D"/>
    <w:rsid w:val="00933085"/>
    <w:rsid w:val="00936506"/>
    <w:rsid w:val="0094712D"/>
    <w:rsid w:val="00971C73"/>
    <w:rsid w:val="00993E39"/>
    <w:rsid w:val="00995DAB"/>
    <w:rsid w:val="009C13E4"/>
    <w:rsid w:val="00A06CB9"/>
    <w:rsid w:val="00A12683"/>
    <w:rsid w:val="00A447D5"/>
    <w:rsid w:val="00A519F7"/>
    <w:rsid w:val="00A53C56"/>
    <w:rsid w:val="00A6366B"/>
    <w:rsid w:val="00A6749C"/>
    <w:rsid w:val="00AA219B"/>
    <w:rsid w:val="00AA3C81"/>
    <w:rsid w:val="00AA7BD9"/>
    <w:rsid w:val="00AD39EB"/>
    <w:rsid w:val="00AE1310"/>
    <w:rsid w:val="00B04C9D"/>
    <w:rsid w:val="00B2071F"/>
    <w:rsid w:val="00B2414E"/>
    <w:rsid w:val="00B42D78"/>
    <w:rsid w:val="00B74D0B"/>
    <w:rsid w:val="00BA717B"/>
    <w:rsid w:val="00BC5A6F"/>
    <w:rsid w:val="00BF3163"/>
    <w:rsid w:val="00C11688"/>
    <w:rsid w:val="00C33F34"/>
    <w:rsid w:val="00C46140"/>
    <w:rsid w:val="00C665DC"/>
    <w:rsid w:val="00C96E2F"/>
    <w:rsid w:val="00D10467"/>
    <w:rsid w:val="00D50299"/>
    <w:rsid w:val="00D66615"/>
    <w:rsid w:val="00DF0559"/>
    <w:rsid w:val="00E07E27"/>
    <w:rsid w:val="00E10B3E"/>
    <w:rsid w:val="00E2262D"/>
    <w:rsid w:val="00E31B1C"/>
    <w:rsid w:val="00E84F6D"/>
    <w:rsid w:val="00EA767D"/>
    <w:rsid w:val="00EE45F9"/>
    <w:rsid w:val="00EF045F"/>
    <w:rsid w:val="00F1365F"/>
    <w:rsid w:val="00F56DB4"/>
    <w:rsid w:val="00F81E17"/>
    <w:rsid w:val="00F864EF"/>
    <w:rsid w:val="00F91C98"/>
    <w:rsid w:val="00FA04E9"/>
    <w:rsid w:val="00FB5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614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unhideWhenUsed/>
    <w:rsid w:val="00A6366B"/>
    <w:pPr>
      <w:spacing w:after="240" w:line="24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F1A078E-B781-4C77-A6AB-61D08866B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563</Words>
  <Characters>8915</Characters>
  <Application>Microsoft Office Word</Application>
  <DocSecurity>0</DocSecurity>
  <Lines>74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</dc:creator>
  <cp:lastModifiedBy>Valued Acer Customer</cp:lastModifiedBy>
  <cp:revision>15</cp:revision>
  <dcterms:created xsi:type="dcterms:W3CDTF">2019-09-12T07:45:00Z</dcterms:created>
  <dcterms:modified xsi:type="dcterms:W3CDTF">2019-09-1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2"&gt;&lt;session id="GA93yQZp"/&gt;&lt;style id="http://www.zotero.org/styles/frontiers-in-genetics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